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240" w:lineRule="auto"/>
        <w:jc w:val="center"/>
        <w:rPr>
          <w:ins w:id="1" w:author="Wang" w:date="2023-01-10T14:38:11Z"/>
          <w:rFonts w:hint="default" w:ascii="Times New Roman" w:hAnsi="Times New Roman" w:cs="Times New Roman" w:eastAsiaTheme="minorEastAsia"/>
          <w:sz w:val="24"/>
          <w:szCs w:val="24"/>
          <w:lang w:eastAsia="zh-Hans"/>
        </w:rPr>
        <w:pPrChange w:id="0" w:author="Wang" w:date="2023-01-10T14:37:06Z">
          <w:pPr>
            <w:autoSpaceDE w:val="0"/>
            <w:autoSpaceDN w:val="0"/>
            <w:adjustRightInd w:val="0"/>
            <w:spacing w:line="400" w:lineRule="exact"/>
          </w:pPr>
        </w:pPrChange>
      </w:pPr>
      <w:ins w:id="2" w:author="Wang" w:date="2023-01-10T14:36:43Z">
        <w:r>
          <w:rPr>
            <w:rFonts w:hint="default" w:ascii="Times New Roman" w:hAnsi="Times New Roman" w:cs="Times New Roman" w:eastAsiaTheme="minorEastAsia"/>
            <w:sz w:val="24"/>
            <w:szCs w:val="24"/>
            <w:lang w:eastAsia="zh-Hans"/>
          </w:rPr>
          <w:drawing>
            <wp:inline distT="0" distB="0" distL="114300" distR="114300">
              <wp:extent cx="3190875" cy="4106545"/>
              <wp:effectExtent l="0" t="0" r="9525" b="8255"/>
              <wp:docPr id="3" name="图片 3" descr="Supplementary fig.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Supplementary fig.1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190875" cy="41065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keepNext w:val="0"/>
        <w:keepLines w:val="0"/>
        <w:widowControl/>
        <w:suppressLineNumbers w:val="0"/>
        <w:spacing w:line="400" w:lineRule="exact"/>
        <w:jc w:val="left"/>
        <w:rPr>
          <w:ins w:id="4" w:author="Wang" w:date="2023-01-10T15:29:02Z"/>
        </w:rPr>
      </w:pPr>
      <w:ins w:id="5" w:author="Wang" w:date="2023-01-10T15:29:02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Supplementary Fig.</w:t>
        </w:r>
      </w:ins>
      <w:ins w:id="6" w:author="Wang" w:date="2023-01-10T15:29:02Z">
        <w:r>
          <w:rPr>
            <w:rFonts w:hint="default" w:ascii="Times New Roman" w:hAnsi="Times New Roman" w:cs="Times New Roman"/>
            <w:b/>
            <w:bCs/>
            <w:sz w:val="24"/>
            <w:szCs w:val="24"/>
          </w:rPr>
          <w:t xml:space="preserve">1 </w:t>
        </w:r>
      </w:ins>
      <w:ins w:id="7" w:author="Wang" w:date="2023-01-10T15:29:02Z">
        <w:r>
          <w:rPr>
            <w:rFonts w:hint="default" w:ascii="Times New Roman" w:hAnsi="Times New Roman" w:cs="Times New Roman"/>
            <w:b w:val="0"/>
            <w:bCs w:val="0"/>
            <w:sz w:val="24"/>
            <w:szCs w:val="24"/>
            <w:lang w:eastAsia="zh-CN"/>
          </w:rPr>
          <w:t xml:space="preserve">The relationship between schistosomial infection and age distribution. </w:t>
        </w:r>
      </w:ins>
      <w:ins w:id="8" w:author="Wang" w:date="2023-01-10T15:30:40Z">
        <w:r>
          <w:rPr>
            <w:rFonts w:hint="default" w:ascii="Times New Roman" w:hAnsi="Times New Roman" w:cs="Times New Roman"/>
            <w:b w:val="0"/>
            <w:bCs w:val="0"/>
            <w:sz w:val="24"/>
            <w:szCs w:val="24"/>
            <w:lang w:eastAsia="zh-CN"/>
          </w:rPr>
          <w:t xml:space="preserve">The association was evaluated by using </w:t>
        </w:r>
      </w:ins>
      <w:ins w:id="9" w:author="Wang" w:date="2023-01-10T15:32:31Z">
        <w:r>
          <w:rPr>
            <w:rFonts w:hint="default" w:ascii="Times New Roman" w:hAnsi="Times New Roman" w:cs="Times New Roman"/>
            <w:b w:val="0"/>
            <w:bCs w:val="0"/>
            <w:sz w:val="24"/>
            <w:szCs w:val="24"/>
            <w:lang w:eastAsia="zh-CN"/>
          </w:rPr>
          <w:t>Kruskal-Wallis statistic</w:t>
        </w:r>
      </w:ins>
      <w:ins w:id="10" w:author="Wang" w:date="2023-01-10T15:33:05Z">
        <w:r>
          <w:rPr>
            <w:rFonts w:hint="default" w:ascii="Times New Roman" w:hAnsi="Times New Roman" w:cs="Times New Roman"/>
            <w:b w:val="0"/>
            <w:bCs w:val="0"/>
            <w:sz w:val="24"/>
            <w:szCs w:val="24"/>
            <w:lang w:eastAsia="zh-CN"/>
          </w:rPr>
          <w:t>.</w:t>
        </w:r>
      </w:ins>
      <w:ins w:id="11" w:author="Wang" w:date="2023-01-10T15:29:02Z">
        <w:r>
          <w:rPr>
            <w:rFonts w:hint="default" w:ascii="Times New Roman" w:hAnsi="Times New Roman" w:eastAsia="宋体" w:cs="Times New Roman"/>
            <w:color w:val="000000"/>
            <w:kern w:val="0"/>
            <w:sz w:val="24"/>
            <w:szCs w:val="24"/>
            <w:lang w:val="en-US" w:eastAsia="zh-CN" w:bidi="ar"/>
          </w:rPr>
          <w:t xml:space="preserve"> </w:t>
        </w:r>
      </w:ins>
    </w:p>
    <w:p>
      <w:pPr>
        <w:autoSpaceDE w:val="0"/>
        <w:autoSpaceDN w:val="0"/>
        <w:adjustRightInd w:val="0"/>
        <w:spacing w:beforeLines="50" w:afterLines="50" w:line="400" w:lineRule="exact"/>
        <w:rPr>
          <w:ins w:id="12" w:author="Wang" w:date="2023-01-10T14:38:12Z"/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240" w:lineRule="auto"/>
        <w:jc w:val="center"/>
        <w:rPr>
          <w:ins w:id="14" w:author="Wang" w:date="2023-01-10T14:35:20Z"/>
          <w:rFonts w:hint="default" w:ascii="Times New Roman" w:hAnsi="Times New Roman" w:cs="Times New Roman" w:eastAsiaTheme="minorEastAsia"/>
          <w:sz w:val="24"/>
          <w:szCs w:val="24"/>
          <w:lang w:eastAsia="zh-Hans"/>
        </w:rPr>
        <w:pPrChange w:id="13" w:author="Wang" w:date="2023-01-10T14:37:06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16" w:author="Wang" w:date="2023-01-10T14:37:49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15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18" w:author="Wang" w:date="2023-01-10T14:37:49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17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20" w:author="Wang" w:date="2023-01-10T14:37:49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19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22" w:author="Wang" w:date="2023-01-10T14:37:49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21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24" w:author="Wang" w:date="2023-01-10T14:37:49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23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26" w:author="Wang" w:date="2023-01-10T14:35:20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25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ins w:id="28" w:author="Wang" w:date="2023-01-10T13:53:08Z"/>
          <w:rFonts w:hint="default" w:ascii="Times New Roman" w:hAnsi="Times New Roman" w:cs="Times New Roman" w:eastAsiaTheme="minorEastAsia"/>
          <w:sz w:val="24"/>
          <w:szCs w:val="24"/>
          <w:lang w:val="en-US" w:eastAsia="zh-Hans"/>
        </w:rPr>
        <w:pPrChange w:id="27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30" w:author="Wang" w:date="2023-01-09T17:52:58Z"/>
          <w:rFonts w:ascii="Times New Roman" w:hAnsi="Times New Roman" w:cs="Times New Roman"/>
          <w:sz w:val="24"/>
          <w:szCs w:val="24"/>
        </w:rPr>
        <w:pPrChange w:id="29" w:author="Wang" w:date="2023-01-09T17:49:42Z">
          <w:pPr>
            <w:autoSpaceDE w:val="0"/>
            <w:autoSpaceDN w:val="0"/>
            <w:adjustRightInd w:val="0"/>
            <w:spacing w:line="400" w:lineRule="exact"/>
          </w:pPr>
        </w:pPrChange>
      </w:pPr>
      <w:ins w:id="31" w:author="Wang" w:date="2023-01-09T17:49:38Z">
        <w:r>
          <w:rPr>
            <w:rFonts w:ascii="Times New Roman" w:hAnsi="Times New Roman" w:cs="Times New Roman"/>
            <w:sz w:val="24"/>
            <w:szCs w:val="24"/>
          </w:rPr>
          <w:drawing>
            <wp:inline distT="0" distB="0" distL="114300" distR="114300">
              <wp:extent cx="4549775" cy="3291205"/>
              <wp:effectExtent l="0" t="0" r="22225" b="10795"/>
              <wp:docPr id="2" name="图片 2" descr="Supplementary fig.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Supplementary fig.1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49775" cy="32912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33" w:author="Wang" w:date="2023-01-09T17:49:08Z">
        <w:r>
          <w:rPr>
            <w:rFonts w:ascii="Times New Roman" w:hAnsi="Times New Roman" w:cs="Times New Roman"/>
            <w:sz w:val="24"/>
            <w:szCs w:val="24"/>
          </w:rPr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1040130</wp:posOffset>
              </wp:positionH>
              <wp:positionV relativeFrom="paragraph">
                <wp:posOffset>179070</wp:posOffset>
              </wp:positionV>
              <wp:extent cx="3580765" cy="2811780"/>
              <wp:effectExtent l="19050" t="0" r="635" b="0"/>
              <wp:wrapNone/>
              <wp:docPr id="1" name="图片 0" descr="Suppmentary figure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0" descr="Suppmentary figure.jpg"/>
                      <pic:cNvPicPr>
                        <a:picLocks noChangeAspect="1"/>
                      </pic:cNvPicPr>
                    </pic:nvPicPr>
                    <pic:blipFill>
                      <a:blip r:embed="rId6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580765" cy="28117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del>
    </w:p>
    <w:p>
      <w:pPr>
        <w:autoSpaceDE w:val="0"/>
        <w:autoSpaceDN w:val="0"/>
        <w:adjustRightInd w:val="0"/>
        <w:spacing w:line="240" w:lineRule="auto"/>
        <w:rPr>
          <w:del w:id="36" w:author="Wang" w:date="2023-01-09T17:52:57Z"/>
          <w:rFonts w:ascii="Times New Roman" w:hAnsi="Times New Roman" w:cs="Times New Roman"/>
          <w:sz w:val="24"/>
          <w:szCs w:val="24"/>
        </w:rPr>
        <w:pPrChange w:id="35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38" w:author="Wang" w:date="2023-01-09T17:52:57Z"/>
          <w:rFonts w:ascii="Times New Roman" w:hAnsi="Times New Roman" w:cs="Times New Roman"/>
          <w:sz w:val="24"/>
          <w:szCs w:val="24"/>
        </w:rPr>
        <w:pPrChange w:id="37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40" w:author="Wang" w:date="2023-01-09T17:50:00Z"/>
          <w:rFonts w:ascii="Times New Roman" w:hAnsi="Times New Roman" w:cs="Times New Roman"/>
          <w:sz w:val="24"/>
          <w:szCs w:val="24"/>
        </w:rPr>
        <w:pPrChange w:id="39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42" w:author="Wang" w:date="2023-01-09T17:50:00Z"/>
          <w:rFonts w:ascii="Times New Roman" w:hAnsi="Times New Roman" w:cs="Times New Roman"/>
          <w:sz w:val="24"/>
          <w:szCs w:val="24"/>
        </w:rPr>
        <w:pPrChange w:id="41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44" w:author="Wang" w:date="2023-01-09T17:50:00Z"/>
          <w:rFonts w:ascii="Times New Roman" w:hAnsi="Times New Roman" w:cs="Times New Roman"/>
          <w:sz w:val="24"/>
          <w:szCs w:val="24"/>
        </w:rPr>
        <w:pPrChange w:id="43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46" w:author="Wang" w:date="2023-01-09T17:50:00Z"/>
          <w:rFonts w:ascii="Times New Roman" w:hAnsi="Times New Roman" w:cs="Times New Roman"/>
          <w:sz w:val="24"/>
          <w:szCs w:val="24"/>
        </w:rPr>
        <w:pPrChange w:id="45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48" w:author="Wang" w:date="2023-01-09T17:49:59Z"/>
          <w:rFonts w:ascii="Times New Roman" w:hAnsi="Times New Roman" w:cs="Times New Roman"/>
          <w:sz w:val="24"/>
          <w:szCs w:val="24"/>
        </w:rPr>
        <w:pPrChange w:id="47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50" w:author="Wang" w:date="2023-01-09T17:52:55Z"/>
          <w:rFonts w:ascii="Times New Roman" w:hAnsi="Times New Roman" w:cs="Times New Roman"/>
          <w:sz w:val="24"/>
          <w:szCs w:val="24"/>
        </w:rPr>
        <w:pPrChange w:id="49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52" w:author="Wang" w:date="2023-01-09T17:52:54Z"/>
          <w:rFonts w:ascii="Times New Roman" w:hAnsi="Times New Roman" w:cs="Times New Roman"/>
          <w:sz w:val="24"/>
          <w:szCs w:val="24"/>
        </w:rPr>
        <w:pPrChange w:id="51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line="240" w:lineRule="auto"/>
        <w:rPr>
          <w:del w:id="54" w:author="Wang" w:date="2023-01-09T17:52:54Z"/>
          <w:rFonts w:ascii="Times New Roman" w:hAnsi="Times New Roman" w:cs="Times New Roman"/>
          <w:sz w:val="24"/>
          <w:szCs w:val="24"/>
        </w:rPr>
        <w:pPrChange w:id="53" w:author="Wang" w:date="2023-01-09T17:52:58Z">
          <w:pPr>
            <w:autoSpaceDE w:val="0"/>
            <w:autoSpaceDN w:val="0"/>
            <w:adjustRightInd w:val="0"/>
            <w:spacing w:line="400" w:lineRule="exact"/>
          </w:pPr>
        </w:pPrChange>
      </w:pPr>
    </w:p>
    <w:p>
      <w:pPr>
        <w:autoSpaceDE w:val="0"/>
        <w:autoSpaceDN w:val="0"/>
        <w:adjustRightInd w:val="0"/>
        <w:spacing w:beforeLines="-2147483648" w:afterLines="-2147483648" w:line="240" w:lineRule="auto"/>
        <w:rPr>
          <w:rFonts w:ascii="Times New Roman" w:hAnsi="Times New Roman" w:cs="Times New Roman"/>
          <w:b/>
          <w:bCs/>
          <w:sz w:val="24"/>
          <w:szCs w:val="24"/>
        </w:rPr>
        <w:pPrChange w:id="55" w:author="Wang" w:date="2023-01-09T17:52:58Z">
          <w:pPr>
            <w:autoSpaceDE w:val="0"/>
            <w:autoSpaceDN w:val="0"/>
            <w:adjustRightInd w:val="0"/>
            <w:spacing w:beforeLines="50" w:afterLines="50" w:line="400" w:lineRule="exact"/>
          </w:pPr>
        </w:pPrChange>
      </w:pPr>
    </w:p>
    <w:p>
      <w:pPr>
        <w:autoSpaceDE w:val="0"/>
        <w:autoSpaceDN w:val="0"/>
        <w:adjustRightInd w:val="0"/>
        <w:spacing w:beforeLines="50" w:afterLines="50"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.</w:t>
      </w:r>
      <w:ins w:id="56" w:author="Wang" w:date="2023-01-10T14:35:16Z">
        <w:r>
          <w:rPr>
            <w:rFonts w:hint="default" w:ascii="Times New Roman" w:hAnsi="Times New Roman" w:cs="Times New Roman"/>
            <w:b/>
            <w:bCs/>
            <w:sz w:val="24"/>
            <w:szCs w:val="24"/>
          </w:rPr>
          <w:t>2</w:t>
        </w:r>
      </w:ins>
      <w:del w:id="57" w:author="Wang" w:date="2023-01-10T14:35:15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>1</w:delText>
        </w:r>
      </w:del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Kapla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ier curve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verall Survival (</w:t>
      </w:r>
      <w:r>
        <w:rPr>
          <w:rFonts w:ascii="Times New Roman" w:hAnsi="Times New Roman" w:cs="Times New Roman"/>
          <w:b/>
          <w:bCs/>
          <w:sz w:val="24"/>
          <w:szCs w:val="24"/>
        </w:rPr>
        <w:t>O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vealing prognostic significance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Ls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RC patients with different age gro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In the whole cohort,</w:t>
      </w:r>
      <w:r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stratified by age: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atients younger than or equal to 65 years old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and older than</w:t>
      </w:r>
      <w:r>
        <w:rPr>
          <w:rFonts w:hint="eastAsia" w:ascii="Times New Roman" w:hAnsi="Times New Roman" w:cs="Times New Roman"/>
          <w:sz w:val="24"/>
          <w:szCs w:val="24"/>
        </w:rPr>
        <w:t xml:space="preserve"> 65 years old.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tromal TILs associated with longer OS in the NSCRC patients who were younger than or equal to 65 years old (</w:t>
      </w:r>
      <w:r>
        <w:rPr>
          <w:rFonts w:hint="eastAsia" w:ascii="Times New Roman" w:hAnsi="Times New Roman" w:cs="Times New Roman"/>
          <w:b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 (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=0.0436). However, there were no significant difference between sTILs and OS in the SCRC p</w:t>
      </w:r>
      <w:r>
        <w:rPr>
          <w:rFonts w:ascii="Times New Roman" w:hAnsi="Times New Roman" w:cs="Times New Roman"/>
          <w:sz w:val="24"/>
          <w:szCs w:val="24"/>
        </w:rPr>
        <w:t>atients of this age group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 =0.6962) (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imilarly</w:t>
      </w:r>
      <w:r>
        <w:rPr>
          <w:rFonts w:hint="eastAsia" w:ascii="Times New Roman" w:hAnsi="Times New Roman" w:cs="Times New Roman"/>
          <w:sz w:val="24"/>
          <w:szCs w:val="24"/>
        </w:rPr>
        <w:t>, sTILs were associated with OS in NSCRC group (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 =0.0468) (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); but not in SCRC patients who were older than 65 years old (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 =0.2702) (</w:t>
      </w:r>
      <w:r>
        <w:rPr>
          <w:rFonts w:hint="eastAsia" w:ascii="Times New Roman" w:hAnsi="Times New Roman" w:cs="Times New Roman"/>
          <w:b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). </w:t>
      </w:r>
    </w:p>
    <w:p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4"/>
        <w:tblpPr w:leftFromText="180" w:rightFromText="180" w:vertAnchor="page" w:horzAnchor="page" w:tblpXSpec="center" w:tblpY="1892"/>
        <w:tblOverlap w:val="never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58" w:author="Wang" w:date="2023-01-10T16:31:13Z">
          <w:tblPr>
            <w:tblStyle w:val="4"/>
            <w:tblpPr w:leftFromText="180" w:rightFromText="180" w:vertAnchor="page" w:horzAnchor="page" w:tblpXSpec="center" w:tblpY="1892"/>
            <w:tblOverlap w:val="never"/>
            <w:tblW w:w="5000" w:type="pct"/>
            <w:tblInd w:w="0" w:type="dxa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524"/>
        <w:gridCol w:w="852"/>
        <w:gridCol w:w="852"/>
        <w:gridCol w:w="706"/>
        <w:gridCol w:w="895"/>
        <w:gridCol w:w="808"/>
        <w:gridCol w:w="764"/>
        <w:gridCol w:w="774"/>
        <w:gridCol w:w="774"/>
        <w:gridCol w:w="573"/>
        <w:tblGridChange w:id="59">
          <w:tblGrid>
            <w:gridCol w:w="1524"/>
            <w:gridCol w:w="852"/>
            <w:gridCol w:w="852"/>
            <w:gridCol w:w="706"/>
            <w:gridCol w:w="895"/>
            <w:gridCol w:w="808"/>
            <w:gridCol w:w="764"/>
            <w:gridCol w:w="774"/>
            <w:gridCol w:w="774"/>
            <w:gridCol w:w="573"/>
          </w:tblGrid>
        </w:tblGridChange>
      </w:tblGrid>
      <w:tr>
        <w:trPr>
          <w:trHeight w:val="20" w:hRule="atLeast"/>
          <w:jc w:val="center"/>
          <w:trPrChange w:id="60" w:author="Wang" w:date="2023-01-10T16:31:13Z">
            <w:trPr>
              <w:trHeight w:val="20" w:hRule="atLeast"/>
            </w:trPr>
          </w:trPrChange>
        </w:trPr>
        <w:tc>
          <w:tcPr>
            <w:tcW w:w="5000" w:type="pct"/>
            <w:gridSpan w:val="10"/>
            <w:vAlign w:val="center"/>
            <w:tcPrChange w:id="61" w:author="Wang" w:date="2023-01-10T16:31:13Z">
              <w:tcPr>
                <w:tcW w:w="5000" w:type="pct"/>
                <w:gridSpan w:val="10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3"/>
                <w:szCs w:val="13"/>
              </w:rPr>
              <w:t>Supplementary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>Table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 w:val="13"/>
                <w:szCs w:val="13"/>
              </w:rPr>
              <w:t>.1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13"/>
                <w:szCs w:val="13"/>
              </w:rPr>
              <w:t xml:space="preserve">. 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>The association between clinicopathological characteristics and</w:t>
            </w:r>
            <w:r>
              <w:rPr>
                <w:rFonts w:ascii="Times New Roman" w:hAnsi="Times New Roman" w:eastAsia="等线" w:cs="Times New Roman"/>
                <w:i/>
                <w:sz w:val="13"/>
                <w:szCs w:val="13"/>
              </w:rPr>
              <w:t xml:space="preserve"> schistosomiasis</w:t>
            </w:r>
            <w: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  <w:t xml:space="preserve"> and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</w:rPr>
              <w:t>infiltrating immune cells</w:t>
            </w:r>
          </w:p>
        </w:tc>
      </w:tr>
      <w:tr>
        <w:trPr>
          <w:trHeight w:val="20" w:hRule="atLeast"/>
          <w:jc w:val="center"/>
          <w:trPrChange w:id="6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Merge w:val="restart"/>
            <w:tcBorders>
              <w:top w:val="single" w:color="auto" w:sz="12" w:space="0"/>
            </w:tcBorders>
            <w:vAlign w:val="center"/>
            <w:tcPrChange w:id="63" w:author="Wang" w:date="2023-01-10T16:31:13Z">
              <w:tcPr>
                <w:tcW w:w="895" w:type="pct"/>
                <w:vMerge w:val="restar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5" w:name="_GoBack"/>
            <w:bookmarkEnd w:id="5"/>
            <w:r>
              <w:rPr>
                <w:rFonts w:ascii="Times New Roman" w:hAnsi="Times New Roman" w:eastAsia="等线" w:cs="Times New Roman"/>
                <w:sz w:val="13"/>
                <w:szCs w:val="13"/>
              </w:rPr>
              <w:t>Characteristic</w:t>
            </w:r>
          </w:p>
        </w:tc>
        <w:tc>
          <w:tcPr>
            <w:tcW w:w="1000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  <w:tcPrChange w:id="64" w:author="Wang" w:date="2023-01-10T16:31:13Z">
              <w:tcPr>
                <w:tcW w:w="1000" w:type="pct"/>
                <w:gridSpan w:val="2"/>
                <w:tcBorders>
                  <w:top w:val="single" w:color="auto" w:sz="12" w:space="0"/>
                  <w:bottom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sTILs</w:t>
            </w:r>
          </w:p>
        </w:tc>
        <w:tc>
          <w:tcPr>
            <w:tcW w:w="414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  <w:tcPrChange w:id="65" w:author="Wang" w:date="2023-01-10T16:31:13Z">
              <w:tcPr>
                <w:tcW w:w="414" w:type="pct"/>
                <w:vMerge w:val="restart"/>
                <w:tcBorders>
                  <w:top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999" w:type="pct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  <w:tcPrChange w:id="66" w:author="Wang" w:date="2023-01-10T16:31:13Z">
              <w:tcPr>
                <w:tcW w:w="999" w:type="pct"/>
                <w:gridSpan w:val="2"/>
                <w:tcBorders>
                  <w:top w:val="single" w:color="auto" w:sz="12" w:space="0"/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 xml:space="preserve">         CD3</w:t>
            </w:r>
            <w:r>
              <w:rPr>
                <w:rFonts w:hint="eastAsia" w:ascii="Times New Roman" w:hAnsi="Times New Roman" w:eastAsia="等线" w:cs="Times New Roman"/>
                <w:sz w:val="15"/>
                <w:szCs w:val="13"/>
                <w:vertAlign w:val="superscript"/>
              </w:rPr>
              <w:t>*</w:t>
            </w:r>
          </w:p>
        </w:tc>
        <w:tc>
          <w:tcPr>
            <w:tcW w:w="448" w:type="pct"/>
            <w:vMerge w:val="restart"/>
            <w:tcBorders>
              <w:top w:val="single" w:color="auto" w:sz="12" w:space="0"/>
            </w:tcBorders>
            <w:vAlign w:val="center"/>
            <w:tcPrChange w:id="67" w:author="Wang" w:date="2023-01-10T16:31:13Z">
              <w:tcPr>
                <w:tcW w:w="448" w:type="pct"/>
                <w:vMerge w:val="restar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908" w:type="pct"/>
            <w:gridSpan w:val="2"/>
            <w:tcBorders>
              <w:top w:val="single" w:color="auto" w:sz="12" w:space="0"/>
              <w:bottom w:val="single" w:color="auto" w:sz="12" w:space="0"/>
            </w:tcBorders>
            <w:tcPrChange w:id="68" w:author="Wang" w:date="2023-01-10T16:31:13Z">
              <w:tcPr>
                <w:tcW w:w="908" w:type="pct"/>
                <w:gridSpan w:val="2"/>
                <w:tcBorders>
                  <w:top w:val="single" w:color="auto" w:sz="12" w:space="0"/>
                  <w:bottom w:val="single" w:color="auto" w:sz="12" w:space="0"/>
                </w:tcBorders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i/>
                <w:iCs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CD20</w:t>
            </w:r>
            <w:r>
              <w:rPr>
                <w:rFonts w:hint="eastAsia" w:ascii="Times New Roman" w:hAnsi="Times New Roman" w:eastAsia="等线" w:cs="Times New Roman"/>
                <w:sz w:val="15"/>
                <w:szCs w:val="13"/>
                <w:vertAlign w:val="superscript"/>
              </w:rPr>
              <w:t>*</w:t>
            </w:r>
          </w:p>
        </w:tc>
        <w:tc>
          <w:tcPr>
            <w:tcW w:w="337" w:type="pct"/>
            <w:vMerge w:val="restart"/>
            <w:tcBorders>
              <w:top w:val="single" w:color="auto" w:sz="12" w:space="0"/>
            </w:tcBorders>
            <w:vAlign w:val="center"/>
            <w:tcPrChange w:id="69" w:author="Wang" w:date="2023-01-10T16:31:13Z">
              <w:tcPr>
                <w:tcW w:w="337" w:type="pct"/>
                <w:vMerge w:val="restar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3"/>
                <w:szCs w:val="13"/>
              </w:rPr>
              <w:t>P</w:t>
            </w:r>
          </w:p>
        </w:tc>
      </w:tr>
      <w:tr>
        <w:trPr>
          <w:trHeight w:val="20" w:hRule="atLeast"/>
          <w:jc w:val="center"/>
          <w:trPrChange w:id="7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Merge w:val="continue"/>
            <w:tcBorders>
              <w:bottom w:val="single" w:color="auto" w:sz="12" w:space="0"/>
            </w:tcBorders>
            <w:vAlign w:val="center"/>
            <w:tcPrChange w:id="71" w:author="Wang" w:date="2023-01-10T16:31:13Z">
              <w:tcPr>
                <w:tcW w:w="895" w:type="pct"/>
                <w:vMerge w:val="continue"/>
                <w:tcBorders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  <w:tcPrChange w:id="72" w:author="Wang" w:date="2023-01-10T16:31:13Z">
              <w:tcPr>
                <w:tcW w:w="500" w:type="pct"/>
                <w:tcBorders>
                  <w:bottom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 xml:space="preserve">Poor 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≤2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 xml:space="preserve"> (N=130)</w:t>
            </w:r>
          </w:p>
        </w:tc>
        <w:tc>
          <w:tcPr>
            <w:tcW w:w="5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  <w:tcPrChange w:id="73" w:author="Wang" w:date="2023-01-10T16:31:13Z">
              <w:tcPr>
                <w:tcW w:w="500" w:type="pct"/>
                <w:tcBorders>
                  <w:bottom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Rich (≥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 xml:space="preserve">%) 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(N=2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9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)</w:t>
            </w:r>
          </w:p>
        </w:tc>
        <w:tc>
          <w:tcPr>
            <w:tcW w:w="414" w:type="pct"/>
            <w:vMerge w:val="continue"/>
            <w:tcBorders>
              <w:bottom w:val="single" w:color="auto" w:sz="12" w:space="0"/>
            </w:tcBorders>
            <w:vAlign w:val="center"/>
            <w:tcPrChange w:id="74" w:author="Wang" w:date="2023-01-10T16:31:13Z">
              <w:tcPr>
                <w:tcW w:w="414" w:type="pct"/>
                <w:vMerge w:val="continue"/>
                <w:tcBorders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tcBorders>
              <w:bottom w:val="single" w:color="auto" w:sz="12" w:space="0"/>
            </w:tcBorders>
            <w:vAlign w:val="center"/>
            <w:tcPrChange w:id="75" w:author="Wang" w:date="2023-01-10T16:31:13Z">
              <w:tcPr>
                <w:tcW w:w="525" w:type="pct"/>
                <w:tcBorders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or (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≤2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)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(N=2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4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</w:tc>
        <w:tc>
          <w:tcPr>
            <w:tcW w:w="473" w:type="pct"/>
            <w:tcBorders>
              <w:bottom w:val="single" w:color="auto" w:sz="12" w:space="0"/>
            </w:tcBorders>
            <w:vAlign w:val="center"/>
            <w:tcPrChange w:id="76" w:author="Wang" w:date="2023-01-10T16:31:13Z">
              <w:tcPr>
                <w:tcW w:w="473" w:type="pct"/>
                <w:tcBorders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Rich (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≥2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 xml:space="preserve">5) 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(N=10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</w:tc>
        <w:tc>
          <w:tcPr>
            <w:tcW w:w="448" w:type="pct"/>
            <w:vMerge w:val="continue"/>
            <w:tcBorders>
              <w:bottom w:val="single" w:color="auto" w:sz="12" w:space="0"/>
            </w:tcBorders>
            <w:vAlign w:val="center"/>
            <w:tcPrChange w:id="77" w:author="Wang" w:date="2023-01-10T16:31:13Z">
              <w:tcPr>
                <w:tcW w:w="448" w:type="pct"/>
                <w:vMerge w:val="continue"/>
                <w:tcBorders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tcBorders>
              <w:top w:val="single" w:color="auto" w:sz="12" w:space="0"/>
              <w:bottom w:val="single" w:color="auto" w:sz="12" w:space="0"/>
            </w:tcBorders>
            <w:vAlign w:val="center"/>
            <w:tcPrChange w:id="78" w:author="Wang" w:date="2023-01-10T16:31:13Z">
              <w:tcPr>
                <w:tcW w:w="454" w:type="pct"/>
                <w:tcBorders>
                  <w:top w:val="single" w:color="auto" w:sz="12" w:space="0"/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or (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≤3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(N=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7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</w:tc>
        <w:tc>
          <w:tcPr>
            <w:tcW w:w="454" w:type="pct"/>
            <w:tcBorders>
              <w:top w:val="single" w:color="auto" w:sz="12" w:space="0"/>
              <w:bottom w:val="single" w:color="auto" w:sz="12" w:space="0"/>
            </w:tcBorders>
            <w:vAlign w:val="center"/>
            <w:tcPrChange w:id="79" w:author="Wang" w:date="2023-01-10T16:31:13Z">
              <w:tcPr>
                <w:tcW w:w="454" w:type="pct"/>
                <w:tcBorders>
                  <w:top w:val="single" w:color="auto" w:sz="12" w:space="0"/>
                  <w:bottom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 xml:space="preserve">Rich (≥4) 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(N=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7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)</w:t>
            </w:r>
          </w:p>
        </w:tc>
        <w:tc>
          <w:tcPr>
            <w:tcW w:w="337" w:type="pct"/>
            <w:vMerge w:val="continue"/>
            <w:tcBorders>
              <w:bottom w:val="single" w:color="auto" w:sz="12" w:space="0"/>
            </w:tcBorders>
            <w:tcPrChange w:id="80" w:author="Wang" w:date="2023-01-10T16:31:13Z">
              <w:tcPr>
                <w:tcW w:w="337" w:type="pct"/>
                <w:vMerge w:val="continue"/>
                <w:tcBorders>
                  <w:bottom w:val="single" w:color="auto" w:sz="12" w:space="0"/>
                </w:tcBorders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8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tcBorders>
              <w:top w:val="single" w:color="auto" w:sz="12" w:space="0"/>
            </w:tcBorders>
            <w:vAlign w:val="center"/>
            <w:tcPrChange w:id="82" w:author="Wang" w:date="2023-01-10T16:31:13Z">
              <w:tcPr>
                <w:tcW w:w="895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Age(＜60ys)</w:t>
            </w:r>
          </w:p>
        </w:tc>
        <w:tc>
          <w:tcPr>
            <w:tcW w:w="5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  <w:tcPrChange w:id="83" w:author="Wang" w:date="2023-01-10T16:31:13Z">
              <w:tcPr>
                <w:tcW w:w="500" w:type="pct"/>
                <w:tcBorders>
                  <w:top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  <w:tcPrChange w:id="84" w:author="Wang" w:date="2023-01-10T16:31:13Z">
              <w:tcPr>
                <w:tcW w:w="500" w:type="pct"/>
                <w:tcBorders>
                  <w:top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  <w:tcPrChange w:id="85" w:author="Wang" w:date="2023-01-10T16:31:13Z">
              <w:tcPr>
                <w:tcW w:w="414" w:type="pct"/>
                <w:tcBorders>
                  <w:top w:val="single" w:color="auto" w:sz="12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498</w:t>
            </w:r>
          </w:p>
        </w:tc>
        <w:tc>
          <w:tcPr>
            <w:tcW w:w="525" w:type="pct"/>
            <w:tcBorders>
              <w:top w:val="single" w:color="auto" w:sz="12" w:space="0"/>
            </w:tcBorders>
            <w:vAlign w:val="center"/>
            <w:tcPrChange w:id="86" w:author="Wang" w:date="2023-01-10T16:31:13Z">
              <w:tcPr>
                <w:tcW w:w="525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tcBorders>
              <w:top w:val="single" w:color="auto" w:sz="12" w:space="0"/>
            </w:tcBorders>
            <w:vAlign w:val="center"/>
            <w:tcPrChange w:id="87" w:author="Wang" w:date="2023-01-10T16:31:13Z">
              <w:tcPr>
                <w:tcW w:w="473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tcBorders>
              <w:top w:val="single" w:color="auto" w:sz="12" w:space="0"/>
            </w:tcBorders>
            <w:vAlign w:val="center"/>
            <w:tcPrChange w:id="88" w:author="Wang" w:date="2023-01-10T16:31:13Z">
              <w:tcPr>
                <w:tcW w:w="448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775</w:t>
            </w:r>
          </w:p>
        </w:tc>
        <w:tc>
          <w:tcPr>
            <w:tcW w:w="454" w:type="pct"/>
            <w:tcBorders>
              <w:top w:val="single" w:color="auto" w:sz="12" w:space="0"/>
            </w:tcBorders>
            <w:vAlign w:val="center"/>
            <w:tcPrChange w:id="89" w:author="Wang" w:date="2023-01-10T16:31:13Z">
              <w:tcPr>
                <w:tcW w:w="454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tcBorders>
              <w:top w:val="single" w:color="auto" w:sz="12" w:space="0"/>
            </w:tcBorders>
            <w:vAlign w:val="center"/>
            <w:tcPrChange w:id="90" w:author="Wang" w:date="2023-01-10T16:31:13Z">
              <w:tcPr>
                <w:tcW w:w="454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tcBorders>
              <w:top w:val="single" w:color="auto" w:sz="12" w:space="0"/>
            </w:tcBorders>
            <w:vAlign w:val="center"/>
            <w:tcPrChange w:id="91" w:author="Wang" w:date="2023-01-10T16:31:13Z">
              <w:tcPr>
                <w:tcW w:w="337" w:type="pct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060</w:t>
            </w:r>
          </w:p>
        </w:tc>
      </w:tr>
      <w:tr>
        <w:trPr>
          <w:trHeight w:val="20" w:hRule="atLeast"/>
          <w:jc w:val="center"/>
          <w:trPrChange w:id="9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9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＜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9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9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5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9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9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1</w:t>
            </w:r>
          </w:p>
        </w:tc>
        <w:tc>
          <w:tcPr>
            <w:tcW w:w="473" w:type="pct"/>
            <w:vAlign w:val="center"/>
            <w:tcPrChange w:id="9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2</w:t>
            </w:r>
          </w:p>
        </w:tc>
        <w:tc>
          <w:tcPr>
            <w:tcW w:w="448" w:type="pct"/>
            <w:vAlign w:val="center"/>
            <w:tcPrChange w:id="9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0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10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9</w:t>
            </w:r>
          </w:p>
        </w:tc>
        <w:tc>
          <w:tcPr>
            <w:tcW w:w="337" w:type="pct"/>
            <w:vAlign w:val="center"/>
            <w:tcPrChange w:id="10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0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0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≥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0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0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6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0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0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63</w:t>
            </w:r>
          </w:p>
        </w:tc>
        <w:tc>
          <w:tcPr>
            <w:tcW w:w="473" w:type="pct"/>
            <w:vAlign w:val="center"/>
            <w:tcPrChange w:id="10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8</w:t>
            </w:r>
          </w:p>
        </w:tc>
        <w:tc>
          <w:tcPr>
            <w:tcW w:w="448" w:type="pct"/>
            <w:vAlign w:val="center"/>
            <w:tcPrChange w:id="11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1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4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454" w:type="pct"/>
            <w:vAlign w:val="center"/>
            <w:tcPrChange w:id="11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8</w:t>
            </w:r>
          </w:p>
        </w:tc>
        <w:tc>
          <w:tcPr>
            <w:tcW w:w="337" w:type="pct"/>
            <w:vAlign w:val="center"/>
            <w:tcPrChange w:id="11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1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1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Gende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1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11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11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070</w:t>
            </w:r>
          </w:p>
        </w:tc>
        <w:tc>
          <w:tcPr>
            <w:tcW w:w="525" w:type="pct"/>
            <w:vAlign w:val="center"/>
            <w:tcPrChange w:id="11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12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12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711</w:t>
            </w:r>
          </w:p>
        </w:tc>
        <w:tc>
          <w:tcPr>
            <w:tcW w:w="454" w:type="pct"/>
            <w:vAlign w:val="center"/>
            <w:tcPrChange w:id="12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2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12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564</w:t>
            </w:r>
          </w:p>
        </w:tc>
      </w:tr>
      <w:tr>
        <w:trPr>
          <w:trHeight w:val="20" w:hRule="atLeast"/>
          <w:jc w:val="center"/>
          <w:trPrChange w:id="12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2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Mal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2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2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2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3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27</w:t>
            </w:r>
          </w:p>
        </w:tc>
        <w:tc>
          <w:tcPr>
            <w:tcW w:w="473" w:type="pct"/>
            <w:vAlign w:val="center"/>
            <w:tcPrChange w:id="13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2</w:t>
            </w:r>
          </w:p>
        </w:tc>
        <w:tc>
          <w:tcPr>
            <w:tcW w:w="448" w:type="pct"/>
            <w:vAlign w:val="center"/>
            <w:tcPrChange w:id="13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3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04</w:t>
            </w:r>
          </w:p>
        </w:tc>
        <w:tc>
          <w:tcPr>
            <w:tcW w:w="454" w:type="pct"/>
            <w:vAlign w:val="center"/>
            <w:tcPrChange w:id="13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5</w:t>
            </w:r>
          </w:p>
        </w:tc>
        <w:tc>
          <w:tcPr>
            <w:tcW w:w="337" w:type="pct"/>
            <w:vAlign w:val="center"/>
            <w:tcPrChange w:id="13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3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3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Femal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3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3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9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4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4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7</w:t>
            </w:r>
          </w:p>
        </w:tc>
        <w:tc>
          <w:tcPr>
            <w:tcW w:w="473" w:type="pct"/>
            <w:vAlign w:val="center"/>
            <w:tcPrChange w:id="14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8</w:t>
            </w:r>
          </w:p>
        </w:tc>
        <w:tc>
          <w:tcPr>
            <w:tcW w:w="448" w:type="pct"/>
            <w:vAlign w:val="center"/>
            <w:tcPrChange w:id="14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4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3</w:t>
            </w:r>
          </w:p>
        </w:tc>
        <w:tc>
          <w:tcPr>
            <w:tcW w:w="454" w:type="pct"/>
            <w:vAlign w:val="center"/>
            <w:tcPrChange w:id="14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2</w:t>
            </w:r>
          </w:p>
        </w:tc>
        <w:tc>
          <w:tcPr>
            <w:tcW w:w="337" w:type="pct"/>
            <w:vAlign w:val="center"/>
            <w:tcPrChange w:id="14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4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4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Tumor sit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4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15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15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110</w:t>
            </w:r>
          </w:p>
        </w:tc>
        <w:tc>
          <w:tcPr>
            <w:tcW w:w="525" w:type="pct"/>
            <w:vAlign w:val="center"/>
            <w:tcPrChange w:id="15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15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15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085</w:t>
            </w:r>
          </w:p>
        </w:tc>
        <w:tc>
          <w:tcPr>
            <w:tcW w:w="454" w:type="pct"/>
            <w:vAlign w:val="center"/>
            <w:tcPrChange w:id="15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5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15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115</w:t>
            </w:r>
          </w:p>
        </w:tc>
      </w:tr>
      <w:tr>
        <w:trPr>
          <w:trHeight w:val="20" w:hRule="atLeast"/>
          <w:jc w:val="center"/>
          <w:trPrChange w:id="15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5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Rectum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6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6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6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6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6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0</w:t>
            </w:r>
          </w:p>
        </w:tc>
        <w:tc>
          <w:tcPr>
            <w:tcW w:w="473" w:type="pct"/>
            <w:vAlign w:val="center"/>
            <w:tcPrChange w:id="16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3</w:t>
            </w:r>
          </w:p>
        </w:tc>
        <w:tc>
          <w:tcPr>
            <w:tcW w:w="448" w:type="pct"/>
            <w:vAlign w:val="center"/>
            <w:tcPrChange w:id="16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6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0</w:t>
            </w:r>
          </w:p>
        </w:tc>
        <w:tc>
          <w:tcPr>
            <w:tcW w:w="454" w:type="pct"/>
            <w:vAlign w:val="center"/>
            <w:tcPrChange w:id="16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337" w:type="pct"/>
            <w:vAlign w:val="center"/>
            <w:tcPrChange w:id="16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6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7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Left col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7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7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6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7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7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7</w:t>
            </w:r>
          </w:p>
        </w:tc>
        <w:tc>
          <w:tcPr>
            <w:tcW w:w="473" w:type="pct"/>
            <w:vAlign w:val="center"/>
            <w:tcPrChange w:id="17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5</w:t>
            </w:r>
          </w:p>
        </w:tc>
        <w:tc>
          <w:tcPr>
            <w:tcW w:w="448" w:type="pct"/>
            <w:vAlign w:val="center"/>
            <w:tcPrChange w:id="17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7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58</w:t>
            </w:r>
          </w:p>
        </w:tc>
        <w:tc>
          <w:tcPr>
            <w:tcW w:w="454" w:type="pct"/>
            <w:vAlign w:val="center"/>
            <w:tcPrChange w:id="17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337" w:type="pct"/>
            <w:vAlign w:val="center"/>
            <w:tcPrChange w:id="17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8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8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Right col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8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8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18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18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7</w:t>
            </w:r>
          </w:p>
        </w:tc>
        <w:tc>
          <w:tcPr>
            <w:tcW w:w="473" w:type="pct"/>
            <w:vAlign w:val="center"/>
            <w:tcPrChange w:id="18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2</w:t>
            </w:r>
          </w:p>
        </w:tc>
        <w:tc>
          <w:tcPr>
            <w:tcW w:w="448" w:type="pct"/>
            <w:vAlign w:val="center"/>
            <w:tcPrChange w:id="18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18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9</w:t>
            </w:r>
          </w:p>
        </w:tc>
        <w:tc>
          <w:tcPr>
            <w:tcW w:w="454" w:type="pct"/>
            <w:vAlign w:val="center"/>
            <w:tcPrChange w:id="18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337" w:type="pct"/>
            <w:vAlign w:val="center"/>
            <w:tcPrChange w:id="19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19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192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0" w:name="_Hlk61249978"/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Tumor siz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19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19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195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525" w:type="pct"/>
            <w:vAlign w:val="center"/>
            <w:tcPrChange w:id="196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197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198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011</w:t>
            </w:r>
          </w:p>
        </w:tc>
        <w:tc>
          <w:tcPr>
            <w:tcW w:w="454" w:type="pct"/>
            <w:vAlign w:val="center"/>
            <w:tcPrChange w:id="19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0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201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998</w:t>
            </w:r>
          </w:p>
        </w:tc>
      </w:tr>
      <w:tr>
        <w:trPr>
          <w:trHeight w:val="20" w:hRule="atLeast"/>
          <w:jc w:val="center"/>
          <w:trPrChange w:id="20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0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＜5cm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0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0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0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20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6</w:t>
            </w:r>
          </w:p>
        </w:tc>
        <w:tc>
          <w:tcPr>
            <w:tcW w:w="473" w:type="pct"/>
            <w:vAlign w:val="center"/>
            <w:tcPrChange w:id="20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1</w:t>
            </w:r>
          </w:p>
        </w:tc>
        <w:tc>
          <w:tcPr>
            <w:tcW w:w="448" w:type="pct"/>
            <w:vAlign w:val="center"/>
            <w:tcPrChange w:id="20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1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8</w:t>
            </w:r>
          </w:p>
        </w:tc>
        <w:tc>
          <w:tcPr>
            <w:tcW w:w="454" w:type="pct"/>
            <w:vAlign w:val="center"/>
            <w:tcPrChange w:id="21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9</w:t>
            </w:r>
          </w:p>
        </w:tc>
        <w:tc>
          <w:tcPr>
            <w:tcW w:w="337" w:type="pct"/>
            <w:vAlign w:val="center"/>
            <w:tcPrChange w:id="21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21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1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≥5cm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1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1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9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1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21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18</w:t>
            </w:r>
          </w:p>
        </w:tc>
        <w:tc>
          <w:tcPr>
            <w:tcW w:w="473" w:type="pct"/>
            <w:vAlign w:val="center"/>
            <w:tcPrChange w:id="21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9</w:t>
            </w:r>
          </w:p>
        </w:tc>
        <w:tc>
          <w:tcPr>
            <w:tcW w:w="448" w:type="pct"/>
            <w:vAlign w:val="center"/>
            <w:tcPrChange w:id="22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2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9</w:t>
            </w:r>
          </w:p>
        </w:tc>
        <w:tc>
          <w:tcPr>
            <w:tcW w:w="454" w:type="pct"/>
            <w:vAlign w:val="center"/>
            <w:tcPrChange w:id="22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8</w:t>
            </w:r>
          </w:p>
        </w:tc>
        <w:tc>
          <w:tcPr>
            <w:tcW w:w="337" w:type="pct"/>
            <w:vAlign w:val="center"/>
            <w:tcPrChange w:id="22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bookmarkEnd w:id="0"/>
      <w:tr>
        <w:trPr>
          <w:trHeight w:val="20" w:hRule="atLeast"/>
          <w:jc w:val="center"/>
          <w:trPrChange w:id="22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2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Tumor differentiati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2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22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22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034</w:t>
            </w:r>
          </w:p>
        </w:tc>
        <w:tc>
          <w:tcPr>
            <w:tcW w:w="525" w:type="pct"/>
            <w:vAlign w:val="center"/>
            <w:tcPrChange w:id="22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23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23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321</w:t>
            </w:r>
          </w:p>
        </w:tc>
        <w:tc>
          <w:tcPr>
            <w:tcW w:w="454" w:type="pct"/>
            <w:vAlign w:val="center"/>
            <w:tcPrChange w:id="23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3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23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183</w:t>
            </w:r>
          </w:p>
        </w:tc>
      </w:tr>
      <w:tr>
        <w:trPr>
          <w:trHeight w:val="20" w:hRule="atLeast"/>
          <w:jc w:val="center"/>
          <w:trPrChange w:id="23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3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1" w:name="_Hlk37161543"/>
            <w:r>
              <w:rPr>
                <w:rFonts w:ascii="Times New Roman" w:hAnsi="Times New Roman" w:eastAsia="等线" w:cs="Times New Roman"/>
                <w:sz w:val="13"/>
                <w:szCs w:val="13"/>
              </w:rPr>
              <w:t>Well/moderately diff.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3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3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7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3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DengXian" w:cs="Times New Roman"/>
                <w:sz w:val="15"/>
                <w:szCs w:val="15"/>
              </w:rPr>
            </w:pPr>
          </w:p>
        </w:tc>
        <w:tc>
          <w:tcPr>
            <w:tcW w:w="525" w:type="pct"/>
            <w:vAlign w:val="center"/>
            <w:tcPrChange w:id="24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59</w:t>
            </w:r>
          </w:p>
        </w:tc>
        <w:tc>
          <w:tcPr>
            <w:tcW w:w="473" w:type="pct"/>
            <w:vAlign w:val="center"/>
            <w:tcPrChange w:id="24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0</w:t>
            </w:r>
          </w:p>
        </w:tc>
        <w:tc>
          <w:tcPr>
            <w:tcW w:w="448" w:type="pct"/>
            <w:vAlign w:val="center"/>
            <w:tcPrChange w:id="24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  <w:tcPrChange w:id="24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40</w:t>
            </w:r>
          </w:p>
        </w:tc>
        <w:tc>
          <w:tcPr>
            <w:tcW w:w="454" w:type="pct"/>
            <w:vAlign w:val="center"/>
            <w:tcPrChange w:id="24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9</w:t>
            </w:r>
          </w:p>
        </w:tc>
        <w:tc>
          <w:tcPr>
            <w:tcW w:w="337" w:type="pct"/>
            <w:vAlign w:val="center"/>
            <w:tcPrChange w:id="24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</w:tr>
      <w:tr>
        <w:trPr>
          <w:trHeight w:val="20" w:hRule="atLeast"/>
          <w:jc w:val="center"/>
          <w:trPrChange w:id="24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4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orly diff.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4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4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5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DengXian" w:cs="Times New Roman"/>
                <w:sz w:val="15"/>
                <w:szCs w:val="15"/>
              </w:rPr>
            </w:pPr>
          </w:p>
        </w:tc>
        <w:tc>
          <w:tcPr>
            <w:tcW w:w="525" w:type="pct"/>
            <w:vAlign w:val="center"/>
            <w:tcPrChange w:id="25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</w:t>
            </w:r>
          </w:p>
        </w:tc>
        <w:tc>
          <w:tcPr>
            <w:tcW w:w="473" w:type="pct"/>
            <w:vAlign w:val="center"/>
            <w:tcPrChange w:id="25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0</w:t>
            </w:r>
          </w:p>
        </w:tc>
        <w:tc>
          <w:tcPr>
            <w:tcW w:w="448" w:type="pct"/>
            <w:vAlign w:val="center"/>
            <w:tcPrChange w:id="25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  <w:tcPrChange w:id="25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7</w:t>
            </w:r>
          </w:p>
        </w:tc>
        <w:tc>
          <w:tcPr>
            <w:tcW w:w="454" w:type="pct"/>
            <w:vAlign w:val="center"/>
            <w:tcPrChange w:id="25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8</w:t>
            </w:r>
          </w:p>
        </w:tc>
        <w:tc>
          <w:tcPr>
            <w:tcW w:w="337" w:type="pct"/>
            <w:vAlign w:val="center"/>
            <w:tcPrChange w:id="25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</w:tr>
      <w:bookmarkEnd w:id="1"/>
      <w:tr>
        <w:trPr>
          <w:trHeight w:val="20" w:hRule="atLeast"/>
          <w:jc w:val="center"/>
          <w:trPrChange w:id="25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5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L</w:t>
            </w: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ymphangio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5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26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26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422</w:t>
            </w:r>
          </w:p>
        </w:tc>
        <w:tc>
          <w:tcPr>
            <w:tcW w:w="525" w:type="pct"/>
            <w:vAlign w:val="center"/>
            <w:tcPrChange w:id="26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26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26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316</w:t>
            </w:r>
          </w:p>
        </w:tc>
        <w:tc>
          <w:tcPr>
            <w:tcW w:w="454" w:type="pct"/>
            <w:vAlign w:val="center"/>
            <w:tcPrChange w:id="26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6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26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406</w:t>
            </w:r>
          </w:p>
        </w:tc>
      </w:tr>
      <w:tr>
        <w:trPr>
          <w:trHeight w:val="20" w:hRule="atLeast"/>
          <w:jc w:val="center"/>
          <w:trPrChange w:id="26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6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egativ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7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7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3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7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27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1</w:t>
            </w:r>
          </w:p>
        </w:tc>
        <w:tc>
          <w:tcPr>
            <w:tcW w:w="473" w:type="pct"/>
            <w:vAlign w:val="center"/>
            <w:tcPrChange w:id="27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0</w:t>
            </w:r>
          </w:p>
        </w:tc>
        <w:tc>
          <w:tcPr>
            <w:tcW w:w="448" w:type="pct"/>
            <w:vAlign w:val="center"/>
            <w:tcPrChange w:id="27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7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454" w:type="pct"/>
            <w:vAlign w:val="center"/>
            <w:tcPrChange w:id="27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2</w:t>
            </w:r>
          </w:p>
        </w:tc>
        <w:tc>
          <w:tcPr>
            <w:tcW w:w="337" w:type="pct"/>
            <w:vAlign w:val="center"/>
            <w:tcPrChange w:id="27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27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8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sitiv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8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8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28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28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473" w:type="pct"/>
            <w:vAlign w:val="center"/>
            <w:tcPrChange w:id="28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448" w:type="pct"/>
            <w:vAlign w:val="center"/>
            <w:tcPrChange w:id="28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8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7</w:t>
            </w:r>
          </w:p>
        </w:tc>
        <w:tc>
          <w:tcPr>
            <w:tcW w:w="454" w:type="pct"/>
            <w:vAlign w:val="center"/>
            <w:tcPrChange w:id="28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5</w:t>
            </w:r>
          </w:p>
        </w:tc>
        <w:tc>
          <w:tcPr>
            <w:tcW w:w="337" w:type="pct"/>
            <w:vAlign w:val="center"/>
            <w:tcPrChange w:id="28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29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29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Nervous invasi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29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29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29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447</w:t>
            </w:r>
          </w:p>
        </w:tc>
        <w:tc>
          <w:tcPr>
            <w:tcW w:w="525" w:type="pct"/>
            <w:vAlign w:val="center"/>
            <w:tcPrChange w:id="29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29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29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833</w:t>
            </w:r>
          </w:p>
        </w:tc>
        <w:tc>
          <w:tcPr>
            <w:tcW w:w="454" w:type="pct"/>
            <w:vAlign w:val="center"/>
            <w:tcPrChange w:id="29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29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30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419</w:t>
            </w:r>
          </w:p>
        </w:tc>
      </w:tr>
      <w:tr>
        <w:trPr>
          <w:trHeight w:val="20" w:hRule="atLeast"/>
          <w:jc w:val="center"/>
          <w:trPrChange w:id="30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02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2" w:name="_Hlk37354574"/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egativ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0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0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2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05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06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94</w:t>
            </w:r>
          </w:p>
        </w:tc>
        <w:tc>
          <w:tcPr>
            <w:tcW w:w="473" w:type="pct"/>
            <w:vAlign w:val="center"/>
            <w:tcPrChange w:id="307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2</w:t>
            </w:r>
          </w:p>
        </w:tc>
        <w:tc>
          <w:tcPr>
            <w:tcW w:w="448" w:type="pct"/>
            <w:vAlign w:val="center"/>
            <w:tcPrChange w:id="308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0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6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31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337" w:type="pct"/>
            <w:vAlign w:val="center"/>
            <w:tcPrChange w:id="311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31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1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sitiv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1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1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1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1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0</w:t>
            </w:r>
          </w:p>
        </w:tc>
        <w:tc>
          <w:tcPr>
            <w:tcW w:w="473" w:type="pct"/>
            <w:vAlign w:val="center"/>
            <w:tcPrChange w:id="31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8</w:t>
            </w:r>
          </w:p>
        </w:tc>
        <w:tc>
          <w:tcPr>
            <w:tcW w:w="448" w:type="pct"/>
            <w:vAlign w:val="center"/>
            <w:tcPrChange w:id="31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2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3</w:t>
            </w:r>
          </w:p>
        </w:tc>
        <w:tc>
          <w:tcPr>
            <w:tcW w:w="454" w:type="pct"/>
            <w:vAlign w:val="center"/>
            <w:tcPrChange w:id="32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337" w:type="pct"/>
            <w:vAlign w:val="center"/>
            <w:tcPrChange w:id="32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bookmarkEnd w:id="2"/>
      <w:tr>
        <w:trPr>
          <w:trHeight w:val="20" w:hRule="atLeast"/>
          <w:jc w:val="center"/>
          <w:trPrChange w:id="32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2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Tumor deposi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2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32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32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614</w:t>
            </w:r>
          </w:p>
        </w:tc>
        <w:tc>
          <w:tcPr>
            <w:tcW w:w="525" w:type="pct"/>
            <w:vAlign w:val="center"/>
            <w:tcPrChange w:id="32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32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33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464</w:t>
            </w:r>
          </w:p>
        </w:tc>
        <w:tc>
          <w:tcPr>
            <w:tcW w:w="454" w:type="pct"/>
            <w:vAlign w:val="center"/>
            <w:tcPrChange w:id="33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3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33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863</w:t>
            </w:r>
          </w:p>
        </w:tc>
      </w:tr>
      <w:tr>
        <w:trPr>
          <w:trHeight w:val="20" w:hRule="atLeast"/>
          <w:jc w:val="center"/>
          <w:trPrChange w:id="33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3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≤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3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3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9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3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3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85</w:t>
            </w:r>
          </w:p>
        </w:tc>
        <w:tc>
          <w:tcPr>
            <w:tcW w:w="473" w:type="pct"/>
            <w:vAlign w:val="center"/>
            <w:tcPrChange w:id="34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0</w:t>
            </w:r>
          </w:p>
        </w:tc>
        <w:tc>
          <w:tcPr>
            <w:tcW w:w="448" w:type="pct"/>
            <w:vAlign w:val="center"/>
            <w:tcPrChange w:id="34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4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34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</w:p>
        </w:tc>
        <w:tc>
          <w:tcPr>
            <w:tcW w:w="337" w:type="pct"/>
            <w:vAlign w:val="center"/>
            <w:tcPrChange w:id="34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34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4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＞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4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4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2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4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5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9</w:t>
            </w:r>
          </w:p>
        </w:tc>
        <w:tc>
          <w:tcPr>
            <w:tcW w:w="473" w:type="pct"/>
            <w:vAlign w:val="center"/>
            <w:tcPrChange w:id="35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0</w:t>
            </w:r>
          </w:p>
        </w:tc>
        <w:tc>
          <w:tcPr>
            <w:tcW w:w="448" w:type="pct"/>
            <w:vAlign w:val="center"/>
            <w:tcPrChange w:id="35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5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3</w:t>
            </w:r>
          </w:p>
        </w:tc>
        <w:tc>
          <w:tcPr>
            <w:tcW w:w="454" w:type="pct"/>
            <w:vAlign w:val="center"/>
            <w:tcPrChange w:id="35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6</w:t>
            </w:r>
          </w:p>
        </w:tc>
        <w:tc>
          <w:tcPr>
            <w:tcW w:w="337" w:type="pct"/>
            <w:vAlign w:val="center"/>
            <w:tcPrChange w:id="35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35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5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Colonic perforati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5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35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36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774</w:t>
            </w:r>
          </w:p>
        </w:tc>
        <w:tc>
          <w:tcPr>
            <w:tcW w:w="525" w:type="pct"/>
            <w:vAlign w:val="center"/>
            <w:tcPrChange w:id="36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36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36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758</w:t>
            </w:r>
          </w:p>
        </w:tc>
        <w:tc>
          <w:tcPr>
            <w:tcW w:w="454" w:type="pct"/>
            <w:vAlign w:val="center"/>
            <w:tcPrChange w:id="36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6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36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74</w:t>
            </w:r>
          </w:p>
        </w:tc>
      </w:tr>
      <w:tr>
        <w:trPr>
          <w:trHeight w:val="20" w:hRule="atLeast"/>
          <w:jc w:val="center"/>
          <w:trPrChange w:id="36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6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o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6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7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21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7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7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05</w:t>
            </w:r>
          </w:p>
        </w:tc>
        <w:tc>
          <w:tcPr>
            <w:tcW w:w="473" w:type="pct"/>
            <w:vAlign w:val="center"/>
            <w:tcPrChange w:id="37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7</w:t>
            </w:r>
          </w:p>
        </w:tc>
        <w:tc>
          <w:tcPr>
            <w:tcW w:w="448" w:type="pct"/>
            <w:vAlign w:val="center"/>
            <w:tcPrChange w:id="37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7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67</w:t>
            </w:r>
          </w:p>
        </w:tc>
        <w:tc>
          <w:tcPr>
            <w:tcW w:w="454" w:type="pct"/>
            <w:vAlign w:val="center"/>
            <w:tcPrChange w:id="37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5</w:t>
            </w:r>
          </w:p>
        </w:tc>
        <w:tc>
          <w:tcPr>
            <w:tcW w:w="337" w:type="pct"/>
            <w:vAlign w:val="center"/>
            <w:tcPrChange w:id="37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37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7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Ye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8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8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38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38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</w:t>
            </w:r>
          </w:p>
        </w:tc>
        <w:tc>
          <w:tcPr>
            <w:tcW w:w="473" w:type="pct"/>
            <w:vAlign w:val="center"/>
            <w:tcPrChange w:id="38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448" w:type="pct"/>
            <w:vAlign w:val="center"/>
            <w:tcPrChange w:id="38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8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454" w:type="pct"/>
            <w:vAlign w:val="center"/>
            <w:tcPrChange w:id="38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 xml:space="preserve">    2</w:t>
            </w:r>
          </w:p>
        </w:tc>
        <w:tc>
          <w:tcPr>
            <w:tcW w:w="337" w:type="pct"/>
            <w:vAlign w:val="center"/>
            <w:tcPrChange w:id="38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38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39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Tumor buddin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39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39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39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525" w:type="pct"/>
            <w:vAlign w:val="center"/>
            <w:tcPrChange w:id="39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39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39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13</w:t>
            </w:r>
          </w:p>
        </w:tc>
        <w:tc>
          <w:tcPr>
            <w:tcW w:w="454" w:type="pct"/>
            <w:vAlign w:val="center"/>
            <w:tcPrChange w:id="39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39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39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243</w:t>
            </w:r>
          </w:p>
        </w:tc>
      </w:tr>
      <w:tr>
        <w:trPr>
          <w:trHeight w:val="20" w:hRule="atLeast"/>
          <w:jc w:val="center"/>
          <w:trPrChange w:id="40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0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3" w:name="_Hlk37355236"/>
            <w:r>
              <w:rPr>
                <w:rFonts w:ascii="Times New Roman" w:hAnsi="Times New Roman" w:eastAsia="等线" w:cs="Times New Roman"/>
                <w:sz w:val="13"/>
                <w:szCs w:val="13"/>
              </w:rPr>
              <w:t>＜5 cell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0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0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0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0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73" w:type="pct"/>
            <w:vAlign w:val="center"/>
            <w:tcPrChange w:id="40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0</w:t>
            </w:r>
          </w:p>
        </w:tc>
        <w:tc>
          <w:tcPr>
            <w:tcW w:w="448" w:type="pct"/>
            <w:vAlign w:val="center"/>
            <w:tcPrChange w:id="40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0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3</w:t>
            </w:r>
          </w:p>
        </w:tc>
        <w:tc>
          <w:tcPr>
            <w:tcW w:w="454" w:type="pct"/>
            <w:vAlign w:val="center"/>
            <w:tcPrChange w:id="40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8</w:t>
            </w:r>
          </w:p>
        </w:tc>
        <w:tc>
          <w:tcPr>
            <w:tcW w:w="337" w:type="pct"/>
            <w:vAlign w:val="center"/>
            <w:tcPrChange w:id="41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41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12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≥5 cell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1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1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1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15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16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40</w:t>
            </w:r>
          </w:p>
        </w:tc>
        <w:tc>
          <w:tcPr>
            <w:tcW w:w="473" w:type="pct"/>
            <w:vAlign w:val="center"/>
            <w:tcPrChange w:id="417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0</w:t>
            </w:r>
          </w:p>
        </w:tc>
        <w:tc>
          <w:tcPr>
            <w:tcW w:w="448" w:type="pct"/>
            <w:vAlign w:val="center"/>
            <w:tcPrChange w:id="418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1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42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9</w:t>
            </w:r>
          </w:p>
        </w:tc>
        <w:tc>
          <w:tcPr>
            <w:tcW w:w="337" w:type="pct"/>
            <w:vAlign w:val="center"/>
            <w:tcPrChange w:id="421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bookmarkEnd w:id="3"/>
      <w:tr>
        <w:trPr>
          <w:trHeight w:val="20" w:hRule="atLeast"/>
          <w:jc w:val="center"/>
          <w:trPrChange w:id="42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2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Histological typ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2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42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42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505</w:t>
            </w:r>
          </w:p>
        </w:tc>
        <w:tc>
          <w:tcPr>
            <w:tcW w:w="525" w:type="pct"/>
            <w:vAlign w:val="center"/>
            <w:tcPrChange w:id="42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42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42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074</w:t>
            </w:r>
          </w:p>
        </w:tc>
        <w:tc>
          <w:tcPr>
            <w:tcW w:w="454" w:type="pct"/>
            <w:vAlign w:val="center"/>
            <w:tcPrChange w:id="43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3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43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739</w:t>
            </w:r>
          </w:p>
        </w:tc>
      </w:tr>
      <w:tr>
        <w:trPr>
          <w:trHeight w:val="20" w:hRule="atLeast"/>
          <w:jc w:val="center"/>
          <w:trPrChange w:id="43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3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Adenocarcinom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3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3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9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3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3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1</w:t>
            </w:r>
          </w:p>
        </w:tc>
        <w:tc>
          <w:tcPr>
            <w:tcW w:w="473" w:type="pct"/>
            <w:vAlign w:val="center"/>
            <w:tcPrChange w:id="43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2</w:t>
            </w:r>
          </w:p>
        </w:tc>
        <w:tc>
          <w:tcPr>
            <w:tcW w:w="448" w:type="pct"/>
            <w:vAlign w:val="center"/>
            <w:tcPrChange w:id="44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4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</w:t>
            </w:r>
          </w:p>
        </w:tc>
        <w:tc>
          <w:tcPr>
            <w:tcW w:w="454" w:type="pct"/>
            <w:vAlign w:val="center"/>
            <w:tcPrChange w:id="44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337" w:type="pct"/>
            <w:vAlign w:val="center"/>
            <w:tcPrChange w:id="44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44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4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Mucinous/SRCC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4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4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2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4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4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3</w:t>
            </w:r>
          </w:p>
        </w:tc>
        <w:tc>
          <w:tcPr>
            <w:tcW w:w="473" w:type="pct"/>
            <w:vAlign w:val="center"/>
            <w:tcPrChange w:id="45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</w:t>
            </w:r>
          </w:p>
        </w:tc>
        <w:tc>
          <w:tcPr>
            <w:tcW w:w="448" w:type="pct"/>
            <w:vAlign w:val="center"/>
            <w:tcPrChange w:id="45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5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25</w:t>
            </w:r>
          </w:p>
        </w:tc>
        <w:tc>
          <w:tcPr>
            <w:tcW w:w="454" w:type="pct"/>
            <w:vAlign w:val="center"/>
            <w:tcPrChange w:id="45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</w:t>
            </w:r>
          </w:p>
        </w:tc>
        <w:tc>
          <w:tcPr>
            <w:tcW w:w="337" w:type="pct"/>
            <w:vAlign w:val="center"/>
            <w:tcPrChange w:id="45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45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5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Ulcerati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5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45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45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654</w:t>
            </w:r>
          </w:p>
        </w:tc>
        <w:tc>
          <w:tcPr>
            <w:tcW w:w="525" w:type="pct"/>
            <w:vAlign w:val="center"/>
            <w:tcPrChange w:id="46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46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46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713</w:t>
            </w:r>
          </w:p>
        </w:tc>
        <w:tc>
          <w:tcPr>
            <w:tcW w:w="454" w:type="pct"/>
            <w:vAlign w:val="center"/>
            <w:tcPrChange w:id="46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6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46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133</w:t>
            </w:r>
          </w:p>
        </w:tc>
      </w:tr>
      <w:tr>
        <w:trPr>
          <w:trHeight w:val="20" w:hRule="atLeast"/>
          <w:jc w:val="center"/>
          <w:trPrChange w:id="46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6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o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6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6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7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7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27</w:t>
            </w:r>
          </w:p>
        </w:tc>
        <w:tc>
          <w:tcPr>
            <w:tcW w:w="473" w:type="pct"/>
            <w:vAlign w:val="center"/>
            <w:tcPrChange w:id="47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7</w:t>
            </w:r>
          </w:p>
        </w:tc>
        <w:tc>
          <w:tcPr>
            <w:tcW w:w="448" w:type="pct"/>
            <w:vAlign w:val="center"/>
            <w:tcPrChange w:id="47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7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1</w:t>
            </w:r>
          </w:p>
        </w:tc>
        <w:tc>
          <w:tcPr>
            <w:tcW w:w="454" w:type="pct"/>
            <w:vAlign w:val="center"/>
            <w:tcPrChange w:id="47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4</w:t>
            </w:r>
          </w:p>
        </w:tc>
        <w:tc>
          <w:tcPr>
            <w:tcW w:w="337" w:type="pct"/>
            <w:vAlign w:val="center"/>
            <w:tcPrChange w:id="47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47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7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Ye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7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8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9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48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48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7</w:t>
            </w:r>
          </w:p>
        </w:tc>
        <w:tc>
          <w:tcPr>
            <w:tcW w:w="473" w:type="pct"/>
            <w:vAlign w:val="center"/>
            <w:tcPrChange w:id="48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3</w:t>
            </w:r>
          </w:p>
        </w:tc>
        <w:tc>
          <w:tcPr>
            <w:tcW w:w="448" w:type="pct"/>
            <w:vAlign w:val="center"/>
            <w:tcPrChange w:id="48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8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6</w:t>
            </w:r>
          </w:p>
        </w:tc>
        <w:tc>
          <w:tcPr>
            <w:tcW w:w="454" w:type="pct"/>
            <w:vAlign w:val="center"/>
            <w:tcPrChange w:id="48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337" w:type="pct"/>
            <w:vAlign w:val="center"/>
            <w:tcPrChange w:id="48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48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48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Pathological T stag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49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49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49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525" w:type="pct"/>
            <w:vAlign w:val="center"/>
            <w:tcPrChange w:id="49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49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49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10</w:t>
            </w:r>
          </w:p>
        </w:tc>
        <w:tc>
          <w:tcPr>
            <w:tcW w:w="454" w:type="pct"/>
            <w:vAlign w:val="center"/>
            <w:tcPrChange w:id="49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49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49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194</w:t>
            </w:r>
          </w:p>
        </w:tc>
      </w:tr>
      <w:tr>
        <w:trPr>
          <w:trHeight w:val="20" w:hRule="atLeast"/>
          <w:jc w:val="center"/>
          <w:trPrChange w:id="49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0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1-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0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0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6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0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0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1</w:t>
            </w:r>
          </w:p>
        </w:tc>
        <w:tc>
          <w:tcPr>
            <w:tcW w:w="473" w:type="pct"/>
            <w:vAlign w:val="center"/>
            <w:tcPrChange w:id="50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448" w:type="pct"/>
            <w:vAlign w:val="center"/>
            <w:tcPrChange w:id="50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0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0</w:t>
            </w:r>
          </w:p>
        </w:tc>
        <w:tc>
          <w:tcPr>
            <w:tcW w:w="454" w:type="pct"/>
            <w:vAlign w:val="center"/>
            <w:tcPrChange w:id="50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337" w:type="pct"/>
            <w:vAlign w:val="center"/>
            <w:tcPrChange w:id="50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1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1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400" w:lineRule="exact"/>
              <w:jc w:val="right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3-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1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1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5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1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1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3</w:t>
            </w:r>
          </w:p>
        </w:tc>
        <w:tc>
          <w:tcPr>
            <w:tcW w:w="473" w:type="pct"/>
            <w:vAlign w:val="center"/>
            <w:tcPrChange w:id="51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</w:t>
            </w:r>
          </w:p>
        </w:tc>
        <w:tc>
          <w:tcPr>
            <w:tcW w:w="448" w:type="pct"/>
            <w:vAlign w:val="center"/>
            <w:tcPrChange w:id="51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1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7</w:t>
            </w:r>
          </w:p>
        </w:tc>
        <w:tc>
          <w:tcPr>
            <w:tcW w:w="454" w:type="pct"/>
            <w:vAlign w:val="center"/>
            <w:tcPrChange w:id="51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7</w:t>
            </w:r>
          </w:p>
        </w:tc>
        <w:tc>
          <w:tcPr>
            <w:tcW w:w="337" w:type="pct"/>
            <w:vAlign w:val="center"/>
            <w:tcPrChange w:id="52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2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22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LNM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2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52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525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0.072</w:t>
            </w:r>
          </w:p>
        </w:tc>
        <w:tc>
          <w:tcPr>
            <w:tcW w:w="525" w:type="pct"/>
            <w:vAlign w:val="center"/>
            <w:tcPrChange w:id="526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527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528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223</w:t>
            </w:r>
          </w:p>
        </w:tc>
        <w:tc>
          <w:tcPr>
            <w:tcW w:w="454" w:type="pct"/>
            <w:vAlign w:val="center"/>
            <w:tcPrChange w:id="52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3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531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818</w:t>
            </w:r>
          </w:p>
        </w:tc>
      </w:tr>
      <w:tr>
        <w:trPr>
          <w:trHeight w:val="20" w:hRule="atLeast"/>
          <w:jc w:val="center"/>
          <w:trPrChange w:id="53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3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o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3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3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13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3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3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19</w:t>
            </w:r>
          </w:p>
        </w:tc>
        <w:tc>
          <w:tcPr>
            <w:tcW w:w="473" w:type="pct"/>
            <w:vAlign w:val="center"/>
            <w:tcPrChange w:id="53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3</w:t>
            </w:r>
          </w:p>
        </w:tc>
        <w:tc>
          <w:tcPr>
            <w:tcW w:w="448" w:type="pct"/>
            <w:vAlign w:val="center"/>
            <w:tcPrChange w:id="53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4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54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8</w:t>
            </w:r>
          </w:p>
        </w:tc>
        <w:tc>
          <w:tcPr>
            <w:tcW w:w="337" w:type="pct"/>
            <w:vAlign w:val="center"/>
            <w:tcPrChange w:id="54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4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4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Ye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4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4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8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4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4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5</w:t>
            </w:r>
          </w:p>
        </w:tc>
        <w:tc>
          <w:tcPr>
            <w:tcW w:w="473" w:type="pct"/>
            <w:vAlign w:val="center"/>
            <w:tcPrChange w:id="54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7</w:t>
            </w:r>
          </w:p>
        </w:tc>
        <w:tc>
          <w:tcPr>
            <w:tcW w:w="448" w:type="pct"/>
            <w:vAlign w:val="center"/>
            <w:tcPrChange w:id="55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5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3</w:t>
            </w:r>
          </w:p>
        </w:tc>
        <w:tc>
          <w:tcPr>
            <w:tcW w:w="454" w:type="pct"/>
            <w:vAlign w:val="center"/>
            <w:tcPrChange w:id="55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59</w:t>
            </w:r>
          </w:p>
        </w:tc>
        <w:tc>
          <w:tcPr>
            <w:tcW w:w="337" w:type="pct"/>
            <w:vAlign w:val="center"/>
            <w:tcPrChange w:id="55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5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5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sz w:val="13"/>
                <w:szCs w:val="13"/>
              </w:rPr>
              <w:t>TNM stag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5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55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DengXian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55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059</w:t>
            </w:r>
          </w:p>
        </w:tc>
        <w:tc>
          <w:tcPr>
            <w:tcW w:w="525" w:type="pct"/>
            <w:vAlign w:val="center"/>
            <w:tcPrChange w:id="55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56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56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454" w:type="pct"/>
            <w:vAlign w:val="center"/>
            <w:tcPrChange w:id="56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6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56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733</w:t>
            </w:r>
          </w:p>
        </w:tc>
      </w:tr>
      <w:tr>
        <w:trPr>
          <w:trHeight w:val="20" w:hRule="atLeast"/>
          <w:jc w:val="center"/>
          <w:trPrChange w:id="56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6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bookmarkStart w:id="4" w:name="_Hlk37160408"/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+ I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6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6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2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6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7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1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</w:p>
        </w:tc>
        <w:tc>
          <w:tcPr>
            <w:tcW w:w="473" w:type="pct"/>
            <w:vAlign w:val="center"/>
            <w:tcPrChange w:id="57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7</w:t>
            </w:r>
          </w:p>
        </w:tc>
        <w:tc>
          <w:tcPr>
            <w:tcW w:w="448" w:type="pct"/>
            <w:vAlign w:val="center"/>
            <w:tcPrChange w:id="57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7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3</w:t>
            </w:r>
          </w:p>
        </w:tc>
        <w:tc>
          <w:tcPr>
            <w:tcW w:w="454" w:type="pct"/>
            <w:vAlign w:val="center"/>
            <w:tcPrChange w:id="57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5</w:t>
            </w:r>
          </w:p>
        </w:tc>
        <w:tc>
          <w:tcPr>
            <w:tcW w:w="337" w:type="pct"/>
            <w:vAlign w:val="center"/>
            <w:tcPrChange w:id="57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7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7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II+ IV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7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7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80" w:lineRule="exac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58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8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14</w:t>
            </w:r>
          </w:p>
        </w:tc>
        <w:tc>
          <w:tcPr>
            <w:tcW w:w="473" w:type="pct"/>
            <w:vAlign w:val="center"/>
            <w:tcPrChange w:id="58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3</w:t>
            </w:r>
          </w:p>
        </w:tc>
        <w:tc>
          <w:tcPr>
            <w:tcW w:w="448" w:type="pct"/>
            <w:vAlign w:val="center"/>
            <w:tcPrChange w:id="58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8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4</w:t>
            </w:r>
          </w:p>
        </w:tc>
        <w:tc>
          <w:tcPr>
            <w:tcW w:w="454" w:type="pct"/>
            <w:vAlign w:val="center"/>
            <w:tcPrChange w:id="58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62</w:t>
            </w:r>
          </w:p>
        </w:tc>
        <w:tc>
          <w:tcPr>
            <w:tcW w:w="337" w:type="pct"/>
            <w:vAlign w:val="center"/>
            <w:tcPrChange w:id="58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58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8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sTIL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58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59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59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59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59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59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454" w:type="pct"/>
            <w:vAlign w:val="center"/>
            <w:tcPrChange w:id="59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59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59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19</w:t>
            </w:r>
          </w:p>
        </w:tc>
      </w:tr>
      <w:tr>
        <w:trPr>
          <w:trHeight w:val="20" w:hRule="atLeast"/>
          <w:jc w:val="center"/>
          <w:trPrChange w:id="59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59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o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0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0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0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0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8</w:t>
            </w:r>
          </w:p>
        </w:tc>
        <w:tc>
          <w:tcPr>
            <w:tcW w:w="473" w:type="pct"/>
            <w:vAlign w:val="center"/>
            <w:tcPrChange w:id="60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3</w:t>
            </w:r>
          </w:p>
        </w:tc>
        <w:tc>
          <w:tcPr>
            <w:tcW w:w="448" w:type="pct"/>
            <w:vAlign w:val="center"/>
            <w:tcPrChange w:id="60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0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8</w:t>
            </w:r>
          </w:p>
        </w:tc>
        <w:tc>
          <w:tcPr>
            <w:tcW w:w="454" w:type="pct"/>
            <w:vAlign w:val="center"/>
            <w:tcPrChange w:id="60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2</w:t>
            </w:r>
          </w:p>
        </w:tc>
        <w:tc>
          <w:tcPr>
            <w:tcW w:w="337" w:type="pct"/>
            <w:vAlign w:val="center"/>
            <w:tcPrChange w:id="60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60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1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Rich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1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1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1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1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16</w:t>
            </w:r>
          </w:p>
        </w:tc>
        <w:tc>
          <w:tcPr>
            <w:tcW w:w="473" w:type="pct"/>
            <w:vAlign w:val="center"/>
            <w:tcPrChange w:id="61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7</w:t>
            </w:r>
          </w:p>
        </w:tc>
        <w:tc>
          <w:tcPr>
            <w:tcW w:w="448" w:type="pct"/>
            <w:vAlign w:val="center"/>
            <w:tcPrChange w:id="61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1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9</w:t>
            </w:r>
          </w:p>
        </w:tc>
        <w:tc>
          <w:tcPr>
            <w:tcW w:w="454" w:type="pct"/>
            <w:vAlign w:val="center"/>
            <w:tcPrChange w:id="61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5</w:t>
            </w:r>
          </w:p>
        </w:tc>
        <w:tc>
          <w:tcPr>
            <w:tcW w:w="337" w:type="pct"/>
            <w:vAlign w:val="center"/>
            <w:tcPrChange w:id="61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62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2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iTIL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2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62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62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16</w:t>
            </w:r>
          </w:p>
        </w:tc>
        <w:tc>
          <w:tcPr>
            <w:tcW w:w="525" w:type="pct"/>
            <w:vAlign w:val="center"/>
            <w:tcPrChange w:id="62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62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62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281</w:t>
            </w:r>
          </w:p>
        </w:tc>
        <w:tc>
          <w:tcPr>
            <w:tcW w:w="454" w:type="pct"/>
            <w:vAlign w:val="center"/>
            <w:tcPrChange w:id="62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2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63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.511</w:t>
            </w:r>
          </w:p>
        </w:tc>
      </w:tr>
      <w:tr>
        <w:trPr>
          <w:trHeight w:val="20" w:hRule="atLeast"/>
          <w:jc w:val="center"/>
          <w:trPrChange w:id="63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32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Poo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3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3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1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35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36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06</w:t>
            </w:r>
          </w:p>
        </w:tc>
        <w:tc>
          <w:tcPr>
            <w:tcW w:w="473" w:type="pct"/>
            <w:vAlign w:val="center"/>
            <w:tcPrChange w:id="637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9</w:t>
            </w:r>
          </w:p>
        </w:tc>
        <w:tc>
          <w:tcPr>
            <w:tcW w:w="448" w:type="pct"/>
            <w:vAlign w:val="center"/>
            <w:tcPrChange w:id="638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3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73</w:t>
            </w:r>
          </w:p>
        </w:tc>
        <w:tc>
          <w:tcPr>
            <w:tcW w:w="454" w:type="pct"/>
            <w:vAlign w:val="center"/>
            <w:tcPrChange w:id="64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2</w:t>
            </w:r>
          </w:p>
        </w:tc>
        <w:tc>
          <w:tcPr>
            <w:tcW w:w="337" w:type="pct"/>
            <w:vAlign w:val="center"/>
            <w:tcPrChange w:id="641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642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43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Rich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44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4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46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47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</w:t>
            </w:r>
          </w:p>
        </w:tc>
        <w:tc>
          <w:tcPr>
            <w:tcW w:w="473" w:type="pct"/>
            <w:vAlign w:val="center"/>
            <w:tcPrChange w:id="648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</w:p>
        </w:tc>
        <w:tc>
          <w:tcPr>
            <w:tcW w:w="448" w:type="pct"/>
            <w:vAlign w:val="center"/>
            <w:tcPrChange w:id="649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50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65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</w:t>
            </w:r>
          </w:p>
        </w:tc>
        <w:tc>
          <w:tcPr>
            <w:tcW w:w="337" w:type="pct"/>
            <w:vAlign w:val="center"/>
            <w:tcPrChange w:id="652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bookmarkEnd w:id="4"/>
      <w:tr>
        <w:trPr>
          <w:trHeight w:val="20" w:hRule="atLeast"/>
          <w:jc w:val="center"/>
          <w:trPrChange w:id="653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54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CD3</w:t>
            </w: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55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65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657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＜</w:t>
            </w:r>
            <w:r>
              <w:rPr>
                <w:rFonts w:ascii="Times New Roman" w:hAnsi="Times New Roman" w:eastAsia="DengXian" w:cs="Times New Roman"/>
                <w:sz w:val="13"/>
                <w:szCs w:val="13"/>
              </w:rPr>
              <w:t>0.00</w:t>
            </w:r>
            <w:r>
              <w:rPr>
                <w:rFonts w:hint="eastAsia" w:ascii="Times New Roman" w:hAnsi="Times New Roman" w:eastAsia="DengXian" w:cs="Times New Roman"/>
                <w:sz w:val="13"/>
                <w:szCs w:val="13"/>
              </w:rPr>
              <w:t>1</w:t>
            </w:r>
          </w:p>
        </w:tc>
        <w:tc>
          <w:tcPr>
            <w:tcW w:w="525" w:type="pct"/>
            <w:vAlign w:val="center"/>
            <w:tcPrChange w:id="658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659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660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61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6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663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sz w:val="13"/>
                <w:szCs w:val="13"/>
              </w:rPr>
              <w:t>0.001</w:t>
            </w:r>
          </w:p>
        </w:tc>
      </w:tr>
      <w:tr>
        <w:trPr>
          <w:trHeight w:val="20" w:hRule="atLeast"/>
          <w:jc w:val="center"/>
          <w:trPrChange w:id="664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65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o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66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6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1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68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69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73" w:type="pct"/>
            <w:vAlign w:val="center"/>
            <w:tcPrChange w:id="670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48" w:type="pct"/>
            <w:vAlign w:val="center"/>
            <w:tcPrChange w:id="671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72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4</w:t>
            </w:r>
          </w:p>
        </w:tc>
        <w:tc>
          <w:tcPr>
            <w:tcW w:w="454" w:type="pct"/>
            <w:vAlign w:val="center"/>
            <w:tcPrChange w:id="67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0</w:t>
            </w:r>
          </w:p>
        </w:tc>
        <w:tc>
          <w:tcPr>
            <w:tcW w:w="337" w:type="pct"/>
            <w:vAlign w:val="center"/>
            <w:tcPrChange w:id="674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675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76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Rich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77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7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679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680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73" w:type="pct"/>
            <w:vAlign w:val="center"/>
            <w:tcPrChange w:id="681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48" w:type="pct"/>
            <w:vAlign w:val="center"/>
            <w:tcPrChange w:id="682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83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3</w:t>
            </w:r>
          </w:p>
        </w:tc>
        <w:tc>
          <w:tcPr>
            <w:tcW w:w="454" w:type="pct"/>
            <w:vAlign w:val="center"/>
            <w:tcPrChange w:id="68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7</w:t>
            </w:r>
          </w:p>
        </w:tc>
        <w:tc>
          <w:tcPr>
            <w:tcW w:w="337" w:type="pct"/>
            <w:vAlign w:val="center"/>
            <w:tcPrChange w:id="685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686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87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</w:rPr>
              <w:t>CD20</w:t>
            </w:r>
            <w:r>
              <w:rPr>
                <w:rFonts w:hint="eastAsia" w:ascii="Times New Roman" w:hAnsi="Times New Roman" w:eastAsia="等线" w:cs="Times New Roman"/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88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68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690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3"/>
                <w:szCs w:val="13"/>
              </w:rPr>
              <w:t>0.019</w:t>
            </w:r>
          </w:p>
        </w:tc>
        <w:tc>
          <w:tcPr>
            <w:tcW w:w="525" w:type="pct"/>
            <w:vAlign w:val="center"/>
            <w:tcPrChange w:id="691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692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693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sz w:val="13"/>
                <w:szCs w:val="13"/>
              </w:rPr>
              <w:t>0.001</w:t>
            </w:r>
          </w:p>
        </w:tc>
        <w:tc>
          <w:tcPr>
            <w:tcW w:w="454" w:type="pct"/>
            <w:vAlign w:val="center"/>
            <w:tcPrChange w:id="694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69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696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</w:tr>
      <w:tr>
        <w:trPr>
          <w:trHeight w:val="20" w:hRule="atLeast"/>
          <w:jc w:val="center"/>
          <w:trPrChange w:id="697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698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Poo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699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0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701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702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4</w:t>
            </w:r>
          </w:p>
        </w:tc>
        <w:tc>
          <w:tcPr>
            <w:tcW w:w="473" w:type="pct"/>
            <w:vAlign w:val="center"/>
            <w:tcPrChange w:id="703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3</w:t>
            </w:r>
          </w:p>
        </w:tc>
        <w:tc>
          <w:tcPr>
            <w:tcW w:w="448" w:type="pct"/>
            <w:vAlign w:val="center"/>
            <w:tcPrChange w:id="704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705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54" w:type="pct"/>
            <w:vAlign w:val="center"/>
            <w:tcPrChange w:id="70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337" w:type="pct"/>
            <w:vAlign w:val="center"/>
            <w:tcPrChange w:id="707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708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709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Rich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10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1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9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712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713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0</w:t>
            </w:r>
          </w:p>
        </w:tc>
        <w:tc>
          <w:tcPr>
            <w:tcW w:w="473" w:type="pct"/>
            <w:vAlign w:val="center"/>
            <w:tcPrChange w:id="714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7</w:t>
            </w:r>
          </w:p>
        </w:tc>
        <w:tc>
          <w:tcPr>
            <w:tcW w:w="448" w:type="pct"/>
            <w:vAlign w:val="center"/>
            <w:tcPrChange w:id="715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716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454" w:type="pct"/>
            <w:vAlign w:val="center"/>
            <w:tcPrChange w:id="71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</w:p>
        </w:tc>
        <w:tc>
          <w:tcPr>
            <w:tcW w:w="337" w:type="pct"/>
            <w:vAlign w:val="center"/>
            <w:tcPrChange w:id="718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719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720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i/>
                <w:sz w:val="15"/>
                <w:szCs w:val="15"/>
              </w:rPr>
              <w:t>Schistosomiasi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21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tcPrChange w:id="72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tcPrChange w:id="723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525" w:type="pct"/>
            <w:vAlign w:val="center"/>
            <w:tcPrChange w:id="724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73" w:type="pct"/>
            <w:vAlign w:val="center"/>
            <w:tcPrChange w:id="725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48" w:type="pct"/>
            <w:vAlign w:val="center"/>
            <w:tcPrChange w:id="726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454" w:type="pct"/>
            <w:vAlign w:val="center"/>
            <w:tcPrChange w:id="727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72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337" w:type="pct"/>
            <w:vAlign w:val="center"/>
            <w:tcPrChange w:id="729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3"/>
                <w:szCs w:val="13"/>
              </w:rPr>
              <w:t>0.728</w:t>
            </w:r>
          </w:p>
        </w:tc>
      </w:tr>
      <w:tr>
        <w:trPr>
          <w:trHeight w:val="20" w:hRule="atLeast"/>
          <w:jc w:val="center"/>
          <w:trPrChange w:id="730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vAlign w:val="center"/>
            <w:tcPrChange w:id="731" w:author="Wang" w:date="2023-01-10T16:31:13Z">
              <w:tcPr>
                <w:tcW w:w="895" w:type="pct"/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Negativ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32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tcPrChange w:id="733" w:author="Wang" w:date="2023-01-10T16:31:13Z">
              <w:tcPr>
                <w:tcW w:w="500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3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tcPrChange w:id="734" w:author="Wang" w:date="2023-01-10T16:31:13Z">
              <w:tcPr>
                <w:tcW w:w="414" w:type="pct"/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  <w:tcPrChange w:id="735" w:author="Wang" w:date="2023-01-10T16:31:13Z">
              <w:tcPr>
                <w:tcW w:w="525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473" w:type="pct"/>
            <w:vAlign w:val="center"/>
            <w:tcPrChange w:id="736" w:author="Wang" w:date="2023-01-10T16:31:13Z">
              <w:tcPr>
                <w:tcW w:w="473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65</w:t>
            </w:r>
          </w:p>
        </w:tc>
        <w:tc>
          <w:tcPr>
            <w:tcW w:w="448" w:type="pct"/>
            <w:vAlign w:val="center"/>
            <w:tcPrChange w:id="737" w:author="Wang" w:date="2023-01-10T16:31:13Z">
              <w:tcPr>
                <w:tcW w:w="448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vAlign w:val="center"/>
            <w:tcPrChange w:id="738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4</w:t>
            </w:r>
          </w:p>
        </w:tc>
        <w:tc>
          <w:tcPr>
            <w:tcW w:w="454" w:type="pct"/>
            <w:vAlign w:val="center"/>
            <w:tcPrChange w:id="739" w:author="Wang" w:date="2023-01-10T16:31:13Z">
              <w:tcPr>
                <w:tcW w:w="454" w:type="pct"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84</w:t>
            </w:r>
          </w:p>
        </w:tc>
        <w:tc>
          <w:tcPr>
            <w:tcW w:w="337" w:type="pct"/>
            <w:vAlign w:val="center"/>
            <w:tcPrChange w:id="740" w:author="Wang" w:date="2023-01-10T16:31:13Z">
              <w:tcPr>
                <w:tcW w:w="337" w:type="pct"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741" w:author="Wang" w:date="2023-01-10T16:31:13Z">
            <w:trPr>
              <w:trHeight w:val="20" w:hRule="atLeast"/>
            </w:trPr>
          </w:trPrChange>
        </w:trPr>
        <w:tc>
          <w:tcPr>
            <w:tcW w:w="895" w:type="pct"/>
            <w:tcBorders>
              <w:bottom w:val="single" w:color="auto" w:sz="4" w:space="0"/>
            </w:tcBorders>
            <w:vAlign w:val="center"/>
            <w:tcPrChange w:id="742" w:author="Wang" w:date="2023-01-10T16:31:13Z">
              <w:tcPr>
                <w:tcW w:w="895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righ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Positive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tcPrChange w:id="743" w:author="Wang" w:date="2023-01-10T16:31:13Z">
              <w:tcPr>
                <w:tcW w:w="500" w:type="pct"/>
                <w:tcBorders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56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tcPrChange w:id="744" w:author="Wang" w:date="2023-01-10T16:31:13Z">
              <w:tcPr>
                <w:tcW w:w="500" w:type="pct"/>
                <w:tcBorders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81</w:t>
            </w:r>
          </w:p>
        </w:tc>
        <w:tc>
          <w:tcPr>
            <w:tcW w:w="4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tcPrChange w:id="745" w:author="Wang" w:date="2023-01-10T16:31:13Z">
              <w:tcPr>
                <w:tcW w:w="414" w:type="pct"/>
                <w:tcBorders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525" w:type="pct"/>
            <w:tcBorders>
              <w:bottom w:val="single" w:color="auto" w:sz="4" w:space="0"/>
            </w:tcBorders>
            <w:vAlign w:val="center"/>
            <w:tcPrChange w:id="746" w:author="Wang" w:date="2023-01-10T16:31:13Z">
              <w:tcPr>
                <w:tcW w:w="525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1</w:t>
            </w:r>
          </w:p>
        </w:tc>
        <w:tc>
          <w:tcPr>
            <w:tcW w:w="473" w:type="pct"/>
            <w:tcBorders>
              <w:bottom w:val="single" w:color="auto" w:sz="4" w:space="0"/>
            </w:tcBorders>
            <w:vAlign w:val="center"/>
            <w:tcPrChange w:id="747" w:author="Wang" w:date="2023-01-10T16:31:13Z">
              <w:tcPr>
                <w:tcW w:w="473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5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vAlign w:val="center"/>
            <w:tcPrChange w:id="748" w:author="Wang" w:date="2023-01-10T16:31:13Z">
              <w:tcPr>
                <w:tcW w:w="448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  <w:tc>
          <w:tcPr>
            <w:tcW w:w="454" w:type="pct"/>
            <w:tcBorders>
              <w:bottom w:val="single" w:color="auto" w:sz="4" w:space="0"/>
            </w:tcBorders>
            <w:vAlign w:val="center"/>
            <w:tcPrChange w:id="749" w:author="Wang" w:date="2023-01-10T16:31:13Z">
              <w:tcPr>
                <w:tcW w:w="454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73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vAlign w:val="center"/>
            <w:tcPrChange w:id="750" w:author="Wang" w:date="2023-01-10T16:31:13Z">
              <w:tcPr>
                <w:tcW w:w="454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3</w:t>
            </w:r>
          </w:p>
        </w:tc>
        <w:tc>
          <w:tcPr>
            <w:tcW w:w="337" w:type="pct"/>
            <w:tcBorders>
              <w:bottom w:val="single" w:color="auto" w:sz="4" w:space="0"/>
            </w:tcBorders>
            <w:vAlign w:val="center"/>
            <w:tcPrChange w:id="751" w:author="Wang" w:date="2023-01-10T16:31:13Z">
              <w:tcPr>
                <w:tcW w:w="337" w:type="pct"/>
                <w:tcBorders>
                  <w:bottom w:val="single" w:color="auto" w:sz="4" w:space="0"/>
                </w:tcBorders>
                <w:vAlign w:val="center"/>
              </w:tcPr>
            </w:tcPrChange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  <w:tr>
        <w:trPr>
          <w:trHeight w:val="20" w:hRule="atLeast"/>
          <w:jc w:val="center"/>
          <w:trPrChange w:id="752" w:author="Wang" w:date="2023-01-10T16:31:13Z">
            <w:trPr>
              <w:trHeight w:val="20" w:hRule="atLeast"/>
            </w:trPr>
          </w:trPrChange>
        </w:trPr>
        <w:tc>
          <w:tcPr>
            <w:tcW w:w="5000" w:type="pct"/>
            <w:gridSpan w:val="10"/>
            <w:tcBorders>
              <w:top w:val="single" w:color="auto" w:sz="12" w:space="0"/>
            </w:tcBorders>
            <w:vAlign w:val="center"/>
            <w:tcPrChange w:id="753" w:author="Wang" w:date="2023-01-10T16:31:13Z">
              <w:tcPr>
                <w:tcW w:w="5000" w:type="pct"/>
                <w:gridSpan w:val="10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---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Data is not applicable; Abbreviation: 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sTILs=stromal 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tumor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nfiltrating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N=Number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;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 SRCC= s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gnet ring cell carcinom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a;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NM=lymph node metastasis.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  iTILs=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ntratumoral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infiltrating lymphocyte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>
              <w:rPr>
                <w:rFonts w:ascii="Times New Roman" w:hAnsi="Times New Roman" w:eastAsia="等线" w:cs="Times New Roman"/>
                <w:sz w:val="13"/>
                <w:szCs w:val="13"/>
              </w:rPr>
              <w:t>The association between schistosomiasis and clinicopathological characteristics was evaluated by using the Chi square and Fisher’s exact tests.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  <w:highlight w:val="none"/>
                <w:rPrChange w:id="754" w:author="Wang" w:date="2023-01-09T17:53:27Z">
                  <w:rPr>
                    <w:rFonts w:hint="eastAsia" w:ascii="Times New Roman" w:hAnsi="Times New Roman" w:eastAsia="等线" w:cs="Times New Roman"/>
                    <w:sz w:val="13"/>
                    <w:szCs w:val="13"/>
                    <w:highlight w:val="yellow"/>
                  </w:rPr>
                </w:rPrChange>
              </w:rPr>
              <w:t>*=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  <w:highlight w:val="none"/>
                <w:rPrChange w:id="755" w:author="Wang" w:date="2023-01-09T17:53:27Z">
                  <w:rPr>
                    <w:rFonts w:hint="eastAsia" w:ascii="Times New Roman" w:hAnsi="Times New Roman" w:eastAsia="等线" w:cs="Times New Roman"/>
                    <w:sz w:val="13"/>
                    <w:szCs w:val="13"/>
                  </w:rPr>
                </w:rPrChange>
              </w:rPr>
              <w:t>Missin</w:t>
            </w:r>
            <w:r>
              <w:rPr>
                <w:rFonts w:hint="eastAsia" w:ascii="Times New Roman" w:hAnsi="Times New Roman" w:eastAsia="等线" w:cs="Times New Roman"/>
                <w:sz w:val="13"/>
                <w:szCs w:val="13"/>
              </w:rPr>
              <w:t xml:space="preserve">g data (although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349 CRC patients were enrolled in the cohort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ome sample tissues were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unavailable for th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immunohistochemical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assay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uch as those with high fat content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. Finally, there were 314 cases could be used for the following analysis of CD3 and CD20).</w:t>
            </w:r>
          </w:p>
        </w:tc>
      </w:tr>
      <w:tr>
        <w:trPr>
          <w:trHeight w:val="20" w:hRule="atLeast"/>
          <w:jc w:val="center"/>
          <w:trPrChange w:id="756" w:author="Wang" w:date="2023-01-10T16:31:13Z">
            <w:trPr>
              <w:trHeight w:val="20" w:hRule="atLeast"/>
            </w:trPr>
          </w:trPrChange>
        </w:trPr>
        <w:tc>
          <w:tcPr>
            <w:tcW w:w="5000" w:type="pct"/>
            <w:gridSpan w:val="10"/>
            <w:tcBorders>
              <w:top w:val="single" w:color="auto" w:sz="12" w:space="0"/>
            </w:tcBorders>
            <w:vAlign w:val="center"/>
            <w:tcPrChange w:id="757" w:author="Wang" w:date="2023-01-10T16:31:13Z">
              <w:tcPr>
                <w:tcW w:w="5000" w:type="pct"/>
                <w:gridSpan w:val="10"/>
                <w:tcBorders>
                  <w:top w:val="single" w:color="auto" w:sz="12" w:space="0"/>
                </w:tcBorders>
                <w:vAlign w:val="center"/>
              </w:tcPr>
            </w:tcPrChange>
          </w:tcPr>
          <w:p>
            <w:pPr>
              <w:spacing w:line="240" w:lineRule="atLeast"/>
              <w:rPr>
                <w:rFonts w:ascii="Times New Roman" w:hAnsi="Times New Roman" w:eastAsia="等线" w:cs="Times New Roman"/>
                <w:sz w:val="13"/>
                <w:szCs w:val="13"/>
              </w:rPr>
            </w:pPr>
          </w:p>
        </w:tc>
      </w:tr>
    </w:tbl>
    <w:p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ang">
    <w15:presenceInfo w15:providerId="WPS Office" w15:userId="731079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C449F0"/>
    <w:rsid w:val="000002A8"/>
    <w:rsid w:val="00002127"/>
    <w:rsid w:val="00003965"/>
    <w:rsid w:val="00003A64"/>
    <w:rsid w:val="00012754"/>
    <w:rsid w:val="00016884"/>
    <w:rsid w:val="00022ACD"/>
    <w:rsid w:val="00024490"/>
    <w:rsid w:val="00027405"/>
    <w:rsid w:val="00032FE0"/>
    <w:rsid w:val="000449A9"/>
    <w:rsid w:val="00047724"/>
    <w:rsid w:val="00055EC3"/>
    <w:rsid w:val="000662B3"/>
    <w:rsid w:val="0006664F"/>
    <w:rsid w:val="00070A57"/>
    <w:rsid w:val="00070CB8"/>
    <w:rsid w:val="00073195"/>
    <w:rsid w:val="00076112"/>
    <w:rsid w:val="00083DDE"/>
    <w:rsid w:val="00084763"/>
    <w:rsid w:val="000858D6"/>
    <w:rsid w:val="00085D1D"/>
    <w:rsid w:val="000863AA"/>
    <w:rsid w:val="000865C8"/>
    <w:rsid w:val="000870BC"/>
    <w:rsid w:val="0008777F"/>
    <w:rsid w:val="0009128F"/>
    <w:rsid w:val="000915A8"/>
    <w:rsid w:val="000A0544"/>
    <w:rsid w:val="000A573F"/>
    <w:rsid w:val="000A780B"/>
    <w:rsid w:val="000B1046"/>
    <w:rsid w:val="000B10C1"/>
    <w:rsid w:val="000B1AC2"/>
    <w:rsid w:val="000B2102"/>
    <w:rsid w:val="000B2298"/>
    <w:rsid w:val="000C2ED5"/>
    <w:rsid w:val="000C478D"/>
    <w:rsid w:val="000C532D"/>
    <w:rsid w:val="000C6E29"/>
    <w:rsid w:val="000D0BE5"/>
    <w:rsid w:val="000D28A5"/>
    <w:rsid w:val="000D3C00"/>
    <w:rsid w:val="000D4A31"/>
    <w:rsid w:val="000D520F"/>
    <w:rsid w:val="000D6A1F"/>
    <w:rsid w:val="000E07AF"/>
    <w:rsid w:val="000E2873"/>
    <w:rsid w:val="000E5181"/>
    <w:rsid w:val="000E685D"/>
    <w:rsid w:val="000E7874"/>
    <w:rsid w:val="000E7CFE"/>
    <w:rsid w:val="000F056E"/>
    <w:rsid w:val="000F29E3"/>
    <w:rsid w:val="000F709F"/>
    <w:rsid w:val="00100724"/>
    <w:rsid w:val="001022D6"/>
    <w:rsid w:val="00105CFF"/>
    <w:rsid w:val="001147EE"/>
    <w:rsid w:val="00115B08"/>
    <w:rsid w:val="00117E05"/>
    <w:rsid w:val="00120BFD"/>
    <w:rsid w:val="001272C5"/>
    <w:rsid w:val="0012768F"/>
    <w:rsid w:val="001301FF"/>
    <w:rsid w:val="001302CE"/>
    <w:rsid w:val="00133AE9"/>
    <w:rsid w:val="001359FE"/>
    <w:rsid w:val="00136E11"/>
    <w:rsid w:val="00143FB8"/>
    <w:rsid w:val="00144AD7"/>
    <w:rsid w:val="00146430"/>
    <w:rsid w:val="00146608"/>
    <w:rsid w:val="00146DE9"/>
    <w:rsid w:val="0015093A"/>
    <w:rsid w:val="00150A1D"/>
    <w:rsid w:val="0015621D"/>
    <w:rsid w:val="001569B0"/>
    <w:rsid w:val="00157985"/>
    <w:rsid w:val="001605AD"/>
    <w:rsid w:val="001609E7"/>
    <w:rsid w:val="00161C94"/>
    <w:rsid w:val="00167856"/>
    <w:rsid w:val="001750D4"/>
    <w:rsid w:val="001752A1"/>
    <w:rsid w:val="001772D3"/>
    <w:rsid w:val="001811D6"/>
    <w:rsid w:val="0018186A"/>
    <w:rsid w:val="00182851"/>
    <w:rsid w:val="00183A11"/>
    <w:rsid w:val="0018590F"/>
    <w:rsid w:val="00185F12"/>
    <w:rsid w:val="00186234"/>
    <w:rsid w:val="001907F9"/>
    <w:rsid w:val="0019765E"/>
    <w:rsid w:val="00197FB5"/>
    <w:rsid w:val="001A2271"/>
    <w:rsid w:val="001A275A"/>
    <w:rsid w:val="001A7F5C"/>
    <w:rsid w:val="001B1828"/>
    <w:rsid w:val="001C3140"/>
    <w:rsid w:val="001C3516"/>
    <w:rsid w:val="001C77DB"/>
    <w:rsid w:val="001D1052"/>
    <w:rsid w:val="001D1F42"/>
    <w:rsid w:val="001D540E"/>
    <w:rsid w:val="001D6548"/>
    <w:rsid w:val="001D686E"/>
    <w:rsid w:val="001E042F"/>
    <w:rsid w:val="001E185A"/>
    <w:rsid w:val="001F5D29"/>
    <w:rsid w:val="00204252"/>
    <w:rsid w:val="00212BE3"/>
    <w:rsid w:val="0021579E"/>
    <w:rsid w:val="002159C6"/>
    <w:rsid w:val="00217CDF"/>
    <w:rsid w:val="00222473"/>
    <w:rsid w:val="00223417"/>
    <w:rsid w:val="002241E7"/>
    <w:rsid w:val="00225B77"/>
    <w:rsid w:val="00231737"/>
    <w:rsid w:val="00236F3B"/>
    <w:rsid w:val="00241736"/>
    <w:rsid w:val="00242434"/>
    <w:rsid w:val="002439E6"/>
    <w:rsid w:val="0024640F"/>
    <w:rsid w:val="002466CB"/>
    <w:rsid w:val="00247D35"/>
    <w:rsid w:val="00257067"/>
    <w:rsid w:val="002637A4"/>
    <w:rsid w:val="00266BDE"/>
    <w:rsid w:val="00270659"/>
    <w:rsid w:val="00272519"/>
    <w:rsid w:val="00274300"/>
    <w:rsid w:val="00277798"/>
    <w:rsid w:val="002930F6"/>
    <w:rsid w:val="002943D2"/>
    <w:rsid w:val="0029505D"/>
    <w:rsid w:val="00295BA0"/>
    <w:rsid w:val="00296398"/>
    <w:rsid w:val="002A2228"/>
    <w:rsid w:val="002A2B1B"/>
    <w:rsid w:val="002A545A"/>
    <w:rsid w:val="002A6693"/>
    <w:rsid w:val="002A6748"/>
    <w:rsid w:val="002B0423"/>
    <w:rsid w:val="002B0D4B"/>
    <w:rsid w:val="002B1A31"/>
    <w:rsid w:val="002B36C0"/>
    <w:rsid w:val="002B6210"/>
    <w:rsid w:val="002B6C56"/>
    <w:rsid w:val="002B7858"/>
    <w:rsid w:val="002C28D3"/>
    <w:rsid w:val="002C4970"/>
    <w:rsid w:val="002D15DE"/>
    <w:rsid w:val="002D2E1E"/>
    <w:rsid w:val="002D3585"/>
    <w:rsid w:val="002D733F"/>
    <w:rsid w:val="002E1B1F"/>
    <w:rsid w:val="002F17AD"/>
    <w:rsid w:val="002F1C2C"/>
    <w:rsid w:val="002F33D8"/>
    <w:rsid w:val="002F5142"/>
    <w:rsid w:val="002F7B23"/>
    <w:rsid w:val="00301812"/>
    <w:rsid w:val="00302436"/>
    <w:rsid w:val="003025A2"/>
    <w:rsid w:val="00307DC1"/>
    <w:rsid w:val="00315F21"/>
    <w:rsid w:val="003176E3"/>
    <w:rsid w:val="00321A00"/>
    <w:rsid w:val="00321F85"/>
    <w:rsid w:val="00332E77"/>
    <w:rsid w:val="003334A8"/>
    <w:rsid w:val="00334909"/>
    <w:rsid w:val="0033680E"/>
    <w:rsid w:val="0034467E"/>
    <w:rsid w:val="003452E1"/>
    <w:rsid w:val="003506FB"/>
    <w:rsid w:val="00354428"/>
    <w:rsid w:val="00360A39"/>
    <w:rsid w:val="00360E5F"/>
    <w:rsid w:val="00365610"/>
    <w:rsid w:val="003722BF"/>
    <w:rsid w:val="003739CA"/>
    <w:rsid w:val="00374DCE"/>
    <w:rsid w:val="003826FF"/>
    <w:rsid w:val="00383809"/>
    <w:rsid w:val="00387232"/>
    <w:rsid w:val="0039130E"/>
    <w:rsid w:val="0039132A"/>
    <w:rsid w:val="00392744"/>
    <w:rsid w:val="003933E5"/>
    <w:rsid w:val="00393B29"/>
    <w:rsid w:val="00394C0B"/>
    <w:rsid w:val="003955E3"/>
    <w:rsid w:val="00397D1D"/>
    <w:rsid w:val="003A11EB"/>
    <w:rsid w:val="003A25FC"/>
    <w:rsid w:val="003A2F2C"/>
    <w:rsid w:val="003A439F"/>
    <w:rsid w:val="003A76FA"/>
    <w:rsid w:val="003B3D36"/>
    <w:rsid w:val="003B3F35"/>
    <w:rsid w:val="003B5AF0"/>
    <w:rsid w:val="003B75F6"/>
    <w:rsid w:val="003C144D"/>
    <w:rsid w:val="003C14A8"/>
    <w:rsid w:val="003C3797"/>
    <w:rsid w:val="003C78F7"/>
    <w:rsid w:val="003D524D"/>
    <w:rsid w:val="003E2C67"/>
    <w:rsid w:val="003E31DD"/>
    <w:rsid w:val="003E5030"/>
    <w:rsid w:val="003E6969"/>
    <w:rsid w:val="003E6D22"/>
    <w:rsid w:val="003F1B96"/>
    <w:rsid w:val="003F63C5"/>
    <w:rsid w:val="003F7961"/>
    <w:rsid w:val="004050E7"/>
    <w:rsid w:val="00411CC7"/>
    <w:rsid w:val="0042160A"/>
    <w:rsid w:val="0042230C"/>
    <w:rsid w:val="00426B9C"/>
    <w:rsid w:val="00430288"/>
    <w:rsid w:val="0043380D"/>
    <w:rsid w:val="00443A96"/>
    <w:rsid w:val="00450B55"/>
    <w:rsid w:val="004527B0"/>
    <w:rsid w:val="004604E7"/>
    <w:rsid w:val="004626A0"/>
    <w:rsid w:val="004640DE"/>
    <w:rsid w:val="00470C6D"/>
    <w:rsid w:val="00470F4D"/>
    <w:rsid w:val="00482621"/>
    <w:rsid w:val="00483753"/>
    <w:rsid w:val="004903D7"/>
    <w:rsid w:val="00490608"/>
    <w:rsid w:val="004944DA"/>
    <w:rsid w:val="00495423"/>
    <w:rsid w:val="004A1411"/>
    <w:rsid w:val="004A46D8"/>
    <w:rsid w:val="004A4937"/>
    <w:rsid w:val="004A584B"/>
    <w:rsid w:val="004B06F1"/>
    <w:rsid w:val="004B718A"/>
    <w:rsid w:val="004C1CF6"/>
    <w:rsid w:val="004C2621"/>
    <w:rsid w:val="004C548B"/>
    <w:rsid w:val="004C67FC"/>
    <w:rsid w:val="004C6966"/>
    <w:rsid w:val="004D0F57"/>
    <w:rsid w:val="004D4924"/>
    <w:rsid w:val="004D577B"/>
    <w:rsid w:val="004D63F0"/>
    <w:rsid w:val="004D78E8"/>
    <w:rsid w:val="004E402A"/>
    <w:rsid w:val="004E5925"/>
    <w:rsid w:val="004F160C"/>
    <w:rsid w:val="00501316"/>
    <w:rsid w:val="00501C63"/>
    <w:rsid w:val="00516C17"/>
    <w:rsid w:val="00517FEA"/>
    <w:rsid w:val="005203A6"/>
    <w:rsid w:val="00520961"/>
    <w:rsid w:val="005216F8"/>
    <w:rsid w:val="00524EC5"/>
    <w:rsid w:val="0052593E"/>
    <w:rsid w:val="00526097"/>
    <w:rsid w:val="00533128"/>
    <w:rsid w:val="005346A7"/>
    <w:rsid w:val="00536245"/>
    <w:rsid w:val="00546485"/>
    <w:rsid w:val="00552341"/>
    <w:rsid w:val="00553B2E"/>
    <w:rsid w:val="00556E4C"/>
    <w:rsid w:val="00561968"/>
    <w:rsid w:val="0056484A"/>
    <w:rsid w:val="00564DEB"/>
    <w:rsid w:val="00567824"/>
    <w:rsid w:val="00573B8F"/>
    <w:rsid w:val="00583076"/>
    <w:rsid w:val="005838B5"/>
    <w:rsid w:val="005848EB"/>
    <w:rsid w:val="00585744"/>
    <w:rsid w:val="00586008"/>
    <w:rsid w:val="005865D2"/>
    <w:rsid w:val="0059193D"/>
    <w:rsid w:val="005A1FD5"/>
    <w:rsid w:val="005B0DA9"/>
    <w:rsid w:val="005B1750"/>
    <w:rsid w:val="005B4EC9"/>
    <w:rsid w:val="005B61D7"/>
    <w:rsid w:val="005B69F1"/>
    <w:rsid w:val="005C2400"/>
    <w:rsid w:val="005C52B2"/>
    <w:rsid w:val="005C6F07"/>
    <w:rsid w:val="005D3327"/>
    <w:rsid w:val="005E0249"/>
    <w:rsid w:val="005E1061"/>
    <w:rsid w:val="005E1FB8"/>
    <w:rsid w:val="005F13B3"/>
    <w:rsid w:val="005F1F21"/>
    <w:rsid w:val="005F20C7"/>
    <w:rsid w:val="005F2EA8"/>
    <w:rsid w:val="005F43B6"/>
    <w:rsid w:val="006000C1"/>
    <w:rsid w:val="00603FAF"/>
    <w:rsid w:val="00604DC4"/>
    <w:rsid w:val="00610CFF"/>
    <w:rsid w:val="00610DC9"/>
    <w:rsid w:val="00612A62"/>
    <w:rsid w:val="00616BDA"/>
    <w:rsid w:val="00625592"/>
    <w:rsid w:val="00626A85"/>
    <w:rsid w:val="0062770C"/>
    <w:rsid w:val="00627FE3"/>
    <w:rsid w:val="006403D1"/>
    <w:rsid w:val="0064256E"/>
    <w:rsid w:val="00645181"/>
    <w:rsid w:val="00645BEE"/>
    <w:rsid w:val="00650434"/>
    <w:rsid w:val="0065259D"/>
    <w:rsid w:val="00657E26"/>
    <w:rsid w:val="0066647D"/>
    <w:rsid w:val="00666EA4"/>
    <w:rsid w:val="00670540"/>
    <w:rsid w:val="00670B4D"/>
    <w:rsid w:val="00670E8B"/>
    <w:rsid w:val="0067239F"/>
    <w:rsid w:val="006767F1"/>
    <w:rsid w:val="006835C0"/>
    <w:rsid w:val="00683963"/>
    <w:rsid w:val="00687A74"/>
    <w:rsid w:val="00693554"/>
    <w:rsid w:val="00693A6A"/>
    <w:rsid w:val="00693A89"/>
    <w:rsid w:val="006967F8"/>
    <w:rsid w:val="00696B21"/>
    <w:rsid w:val="00697A37"/>
    <w:rsid w:val="006A26FE"/>
    <w:rsid w:val="006A3645"/>
    <w:rsid w:val="006A3E00"/>
    <w:rsid w:val="006B1C84"/>
    <w:rsid w:val="006B2236"/>
    <w:rsid w:val="006B26F8"/>
    <w:rsid w:val="006B4024"/>
    <w:rsid w:val="006B440B"/>
    <w:rsid w:val="006C5166"/>
    <w:rsid w:val="006D1FEF"/>
    <w:rsid w:val="006D6AE4"/>
    <w:rsid w:val="006D7528"/>
    <w:rsid w:val="006F08CA"/>
    <w:rsid w:val="006F1938"/>
    <w:rsid w:val="006F59FC"/>
    <w:rsid w:val="00702E9A"/>
    <w:rsid w:val="00704626"/>
    <w:rsid w:val="007136BE"/>
    <w:rsid w:val="00714681"/>
    <w:rsid w:val="007164D9"/>
    <w:rsid w:val="00722E37"/>
    <w:rsid w:val="007242E8"/>
    <w:rsid w:val="007246C9"/>
    <w:rsid w:val="00725337"/>
    <w:rsid w:val="00725342"/>
    <w:rsid w:val="00725C21"/>
    <w:rsid w:val="00726D0D"/>
    <w:rsid w:val="00733518"/>
    <w:rsid w:val="007405AA"/>
    <w:rsid w:val="00745EB9"/>
    <w:rsid w:val="00746483"/>
    <w:rsid w:val="00747BD7"/>
    <w:rsid w:val="00751B5F"/>
    <w:rsid w:val="00751E79"/>
    <w:rsid w:val="00756E93"/>
    <w:rsid w:val="007579FF"/>
    <w:rsid w:val="0076122B"/>
    <w:rsid w:val="007614DC"/>
    <w:rsid w:val="007670A1"/>
    <w:rsid w:val="007679C1"/>
    <w:rsid w:val="007724B8"/>
    <w:rsid w:val="007857FE"/>
    <w:rsid w:val="007931A8"/>
    <w:rsid w:val="007946AD"/>
    <w:rsid w:val="0079604A"/>
    <w:rsid w:val="007A019C"/>
    <w:rsid w:val="007B0A12"/>
    <w:rsid w:val="007B14BE"/>
    <w:rsid w:val="007B1DE6"/>
    <w:rsid w:val="007B236D"/>
    <w:rsid w:val="007B7A2E"/>
    <w:rsid w:val="007C3171"/>
    <w:rsid w:val="007C46DE"/>
    <w:rsid w:val="007C4FA0"/>
    <w:rsid w:val="007C6EA3"/>
    <w:rsid w:val="007E0166"/>
    <w:rsid w:val="007E0CE4"/>
    <w:rsid w:val="007E24E1"/>
    <w:rsid w:val="007E6B46"/>
    <w:rsid w:val="007E7265"/>
    <w:rsid w:val="007F3FE7"/>
    <w:rsid w:val="00801305"/>
    <w:rsid w:val="008040BC"/>
    <w:rsid w:val="00804E52"/>
    <w:rsid w:val="008069B3"/>
    <w:rsid w:val="00807856"/>
    <w:rsid w:val="00816118"/>
    <w:rsid w:val="008225E1"/>
    <w:rsid w:val="00825704"/>
    <w:rsid w:val="00826155"/>
    <w:rsid w:val="008266D2"/>
    <w:rsid w:val="00830D36"/>
    <w:rsid w:val="00831976"/>
    <w:rsid w:val="00834114"/>
    <w:rsid w:val="00841D3A"/>
    <w:rsid w:val="00846B7A"/>
    <w:rsid w:val="0085106B"/>
    <w:rsid w:val="00851313"/>
    <w:rsid w:val="008526C0"/>
    <w:rsid w:val="00852E97"/>
    <w:rsid w:val="0085320D"/>
    <w:rsid w:val="008539BD"/>
    <w:rsid w:val="00856529"/>
    <w:rsid w:val="00857841"/>
    <w:rsid w:val="00864F3F"/>
    <w:rsid w:val="00870AF3"/>
    <w:rsid w:val="0087237A"/>
    <w:rsid w:val="00872C1E"/>
    <w:rsid w:val="0087323C"/>
    <w:rsid w:val="00875A31"/>
    <w:rsid w:val="00876498"/>
    <w:rsid w:val="00877345"/>
    <w:rsid w:val="00880AFE"/>
    <w:rsid w:val="00883588"/>
    <w:rsid w:val="00890FF8"/>
    <w:rsid w:val="008929E3"/>
    <w:rsid w:val="008945D2"/>
    <w:rsid w:val="008A4735"/>
    <w:rsid w:val="008A6E42"/>
    <w:rsid w:val="008B1ADA"/>
    <w:rsid w:val="008B6425"/>
    <w:rsid w:val="008B6BF5"/>
    <w:rsid w:val="008B6EEC"/>
    <w:rsid w:val="008B7718"/>
    <w:rsid w:val="008C0527"/>
    <w:rsid w:val="008C58A0"/>
    <w:rsid w:val="008C5B03"/>
    <w:rsid w:val="008C6A0A"/>
    <w:rsid w:val="008D1D81"/>
    <w:rsid w:val="008E4748"/>
    <w:rsid w:val="008E7137"/>
    <w:rsid w:val="008F5052"/>
    <w:rsid w:val="00903B87"/>
    <w:rsid w:val="00906FC1"/>
    <w:rsid w:val="00907C70"/>
    <w:rsid w:val="009122F3"/>
    <w:rsid w:val="009126CA"/>
    <w:rsid w:val="00913FCA"/>
    <w:rsid w:val="00914058"/>
    <w:rsid w:val="00914D33"/>
    <w:rsid w:val="00920ED4"/>
    <w:rsid w:val="00922884"/>
    <w:rsid w:val="00925382"/>
    <w:rsid w:val="009355B3"/>
    <w:rsid w:val="00940F81"/>
    <w:rsid w:val="00941C11"/>
    <w:rsid w:val="00941F64"/>
    <w:rsid w:val="009471F0"/>
    <w:rsid w:val="00947FD9"/>
    <w:rsid w:val="0095051D"/>
    <w:rsid w:val="00957EDB"/>
    <w:rsid w:val="00957F49"/>
    <w:rsid w:val="00962F11"/>
    <w:rsid w:val="00964896"/>
    <w:rsid w:val="00965BF9"/>
    <w:rsid w:val="00967363"/>
    <w:rsid w:val="00970120"/>
    <w:rsid w:val="00970C85"/>
    <w:rsid w:val="00982698"/>
    <w:rsid w:val="00986E3F"/>
    <w:rsid w:val="009876AA"/>
    <w:rsid w:val="009908B7"/>
    <w:rsid w:val="00990F10"/>
    <w:rsid w:val="00993CA9"/>
    <w:rsid w:val="0099424D"/>
    <w:rsid w:val="009A1894"/>
    <w:rsid w:val="009A2683"/>
    <w:rsid w:val="009A36C1"/>
    <w:rsid w:val="009B3FBB"/>
    <w:rsid w:val="009B51F1"/>
    <w:rsid w:val="009B629C"/>
    <w:rsid w:val="009C155D"/>
    <w:rsid w:val="009C4D65"/>
    <w:rsid w:val="009D1414"/>
    <w:rsid w:val="009D33EE"/>
    <w:rsid w:val="009D51C1"/>
    <w:rsid w:val="009D7F00"/>
    <w:rsid w:val="009E2A3A"/>
    <w:rsid w:val="009E36CA"/>
    <w:rsid w:val="009E54FB"/>
    <w:rsid w:val="009E7F0A"/>
    <w:rsid w:val="009F2B70"/>
    <w:rsid w:val="009F42B2"/>
    <w:rsid w:val="009F485C"/>
    <w:rsid w:val="00A07970"/>
    <w:rsid w:val="00A10C34"/>
    <w:rsid w:val="00A11E14"/>
    <w:rsid w:val="00A12FB0"/>
    <w:rsid w:val="00A17D16"/>
    <w:rsid w:val="00A212F3"/>
    <w:rsid w:val="00A2446E"/>
    <w:rsid w:val="00A25E32"/>
    <w:rsid w:val="00A30A55"/>
    <w:rsid w:val="00A3192B"/>
    <w:rsid w:val="00A32E7D"/>
    <w:rsid w:val="00A346D3"/>
    <w:rsid w:val="00A40F48"/>
    <w:rsid w:val="00A42374"/>
    <w:rsid w:val="00A4476D"/>
    <w:rsid w:val="00A45B94"/>
    <w:rsid w:val="00A5296E"/>
    <w:rsid w:val="00A562B6"/>
    <w:rsid w:val="00A570AF"/>
    <w:rsid w:val="00A57716"/>
    <w:rsid w:val="00A639D1"/>
    <w:rsid w:val="00A708C3"/>
    <w:rsid w:val="00A729AD"/>
    <w:rsid w:val="00A77511"/>
    <w:rsid w:val="00A90115"/>
    <w:rsid w:val="00A93B20"/>
    <w:rsid w:val="00A93B92"/>
    <w:rsid w:val="00AA0DBB"/>
    <w:rsid w:val="00AA5406"/>
    <w:rsid w:val="00AA7DF7"/>
    <w:rsid w:val="00AB16C4"/>
    <w:rsid w:val="00AB2BA1"/>
    <w:rsid w:val="00AB2FD3"/>
    <w:rsid w:val="00AC017D"/>
    <w:rsid w:val="00AC1D0F"/>
    <w:rsid w:val="00AC2C74"/>
    <w:rsid w:val="00AD58A4"/>
    <w:rsid w:val="00AD6849"/>
    <w:rsid w:val="00AE0451"/>
    <w:rsid w:val="00AE5930"/>
    <w:rsid w:val="00AE6B3D"/>
    <w:rsid w:val="00B00413"/>
    <w:rsid w:val="00B02A85"/>
    <w:rsid w:val="00B20B62"/>
    <w:rsid w:val="00B20C12"/>
    <w:rsid w:val="00B2682B"/>
    <w:rsid w:val="00B27C6C"/>
    <w:rsid w:val="00B30682"/>
    <w:rsid w:val="00B32FA0"/>
    <w:rsid w:val="00B44CE8"/>
    <w:rsid w:val="00B5071C"/>
    <w:rsid w:val="00B5354D"/>
    <w:rsid w:val="00B53DD6"/>
    <w:rsid w:val="00B54EF4"/>
    <w:rsid w:val="00B62317"/>
    <w:rsid w:val="00B63D15"/>
    <w:rsid w:val="00B66510"/>
    <w:rsid w:val="00B667D6"/>
    <w:rsid w:val="00B67474"/>
    <w:rsid w:val="00B70572"/>
    <w:rsid w:val="00B84C01"/>
    <w:rsid w:val="00B8706D"/>
    <w:rsid w:val="00B92111"/>
    <w:rsid w:val="00B930BD"/>
    <w:rsid w:val="00B943A7"/>
    <w:rsid w:val="00B944DA"/>
    <w:rsid w:val="00B94D23"/>
    <w:rsid w:val="00B976AD"/>
    <w:rsid w:val="00B97F47"/>
    <w:rsid w:val="00BA11E4"/>
    <w:rsid w:val="00BA19CB"/>
    <w:rsid w:val="00BA1BB0"/>
    <w:rsid w:val="00BA2A7F"/>
    <w:rsid w:val="00BA5EC3"/>
    <w:rsid w:val="00BA681F"/>
    <w:rsid w:val="00BB11DD"/>
    <w:rsid w:val="00BB12B0"/>
    <w:rsid w:val="00BB164F"/>
    <w:rsid w:val="00BC3B01"/>
    <w:rsid w:val="00BD3F1A"/>
    <w:rsid w:val="00BD4B01"/>
    <w:rsid w:val="00BD6843"/>
    <w:rsid w:val="00BE1653"/>
    <w:rsid w:val="00BE3AD6"/>
    <w:rsid w:val="00BF612B"/>
    <w:rsid w:val="00BF6D31"/>
    <w:rsid w:val="00BF7B29"/>
    <w:rsid w:val="00C0048A"/>
    <w:rsid w:val="00C0234A"/>
    <w:rsid w:val="00C04D97"/>
    <w:rsid w:val="00C06709"/>
    <w:rsid w:val="00C13CE4"/>
    <w:rsid w:val="00C14141"/>
    <w:rsid w:val="00C16E24"/>
    <w:rsid w:val="00C178CE"/>
    <w:rsid w:val="00C210B5"/>
    <w:rsid w:val="00C237A3"/>
    <w:rsid w:val="00C255BA"/>
    <w:rsid w:val="00C25F0E"/>
    <w:rsid w:val="00C2755C"/>
    <w:rsid w:val="00C320D4"/>
    <w:rsid w:val="00C40718"/>
    <w:rsid w:val="00C419E2"/>
    <w:rsid w:val="00C4326B"/>
    <w:rsid w:val="00C449F0"/>
    <w:rsid w:val="00C455C6"/>
    <w:rsid w:val="00C4605C"/>
    <w:rsid w:val="00C6422C"/>
    <w:rsid w:val="00C64303"/>
    <w:rsid w:val="00C650DC"/>
    <w:rsid w:val="00C66306"/>
    <w:rsid w:val="00C70024"/>
    <w:rsid w:val="00C7784D"/>
    <w:rsid w:val="00C80C7C"/>
    <w:rsid w:val="00C84805"/>
    <w:rsid w:val="00C87E8A"/>
    <w:rsid w:val="00C926B6"/>
    <w:rsid w:val="00C92B3C"/>
    <w:rsid w:val="00C92FB4"/>
    <w:rsid w:val="00C930A5"/>
    <w:rsid w:val="00C9506C"/>
    <w:rsid w:val="00C96187"/>
    <w:rsid w:val="00C96F5F"/>
    <w:rsid w:val="00C9761B"/>
    <w:rsid w:val="00CA2A39"/>
    <w:rsid w:val="00CA3BDF"/>
    <w:rsid w:val="00CA3EC7"/>
    <w:rsid w:val="00CA5A4F"/>
    <w:rsid w:val="00CA675C"/>
    <w:rsid w:val="00CB48A5"/>
    <w:rsid w:val="00CB4FA7"/>
    <w:rsid w:val="00CC4DDF"/>
    <w:rsid w:val="00CC765D"/>
    <w:rsid w:val="00CD2765"/>
    <w:rsid w:val="00CD301F"/>
    <w:rsid w:val="00CD4C05"/>
    <w:rsid w:val="00CD6873"/>
    <w:rsid w:val="00CD6BFE"/>
    <w:rsid w:val="00CE2004"/>
    <w:rsid w:val="00CE3482"/>
    <w:rsid w:val="00CF0A57"/>
    <w:rsid w:val="00CF3DBF"/>
    <w:rsid w:val="00CF7D09"/>
    <w:rsid w:val="00D00FB3"/>
    <w:rsid w:val="00D018A8"/>
    <w:rsid w:val="00D0364C"/>
    <w:rsid w:val="00D12D7F"/>
    <w:rsid w:val="00D12F48"/>
    <w:rsid w:val="00D1532C"/>
    <w:rsid w:val="00D1617A"/>
    <w:rsid w:val="00D16B70"/>
    <w:rsid w:val="00D23B0B"/>
    <w:rsid w:val="00D242E4"/>
    <w:rsid w:val="00D247E7"/>
    <w:rsid w:val="00D251E4"/>
    <w:rsid w:val="00D257F1"/>
    <w:rsid w:val="00D25E1F"/>
    <w:rsid w:val="00D26E9B"/>
    <w:rsid w:val="00D30E13"/>
    <w:rsid w:val="00D31434"/>
    <w:rsid w:val="00D333DE"/>
    <w:rsid w:val="00D34BFD"/>
    <w:rsid w:val="00D35729"/>
    <w:rsid w:val="00D37355"/>
    <w:rsid w:val="00D37404"/>
    <w:rsid w:val="00D502F6"/>
    <w:rsid w:val="00D5174B"/>
    <w:rsid w:val="00D543F6"/>
    <w:rsid w:val="00D56C3B"/>
    <w:rsid w:val="00D5705E"/>
    <w:rsid w:val="00D60E6E"/>
    <w:rsid w:val="00D62657"/>
    <w:rsid w:val="00D6632D"/>
    <w:rsid w:val="00D76FB7"/>
    <w:rsid w:val="00D80A0C"/>
    <w:rsid w:val="00D85727"/>
    <w:rsid w:val="00D92612"/>
    <w:rsid w:val="00D92FA9"/>
    <w:rsid w:val="00DA4CC2"/>
    <w:rsid w:val="00DA6B01"/>
    <w:rsid w:val="00DB001B"/>
    <w:rsid w:val="00DB6066"/>
    <w:rsid w:val="00DB64A6"/>
    <w:rsid w:val="00DB6A97"/>
    <w:rsid w:val="00DC1B34"/>
    <w:rsid w:val="00DC60F9"/>
    <w:rsid w:val="00DC6469"/>
    <w:rsid w:val="00DD0DD5"/>
    <w:rsid w:val="00DD13F5"/>
    <w:rsid w:val="00DD14A3"/>
    <w:rsid w:val="00DD225C"/>
    <w:rsid w:val="00DD5D10"/>
    <w:rsid w:val="00DD6E79"/>
    <w:rsid w:val="00DD75F9"/>
    <w:rsid w:val="00DE500D"/>
    <w:rsid w:val="00DE5FA2"/>
    <w:rsid w:val="00DE717A"/>
    <w:rsid w:val="00DF57A7"/>
    <w:rsid w:val="00DF615E"/>
    <w:rsid w:val="00DF6B17"/>
    <w:rsid w:val="00DF6B20"/>
    <w:rsid w:val="00E1060A"/>
    <w:rsid w:val="00E10CE1"/>
    <w:rsid w:val="00E161E7"/>
    <w:rsid w:val="00E22C98"/>
    <w:rsid w:val="00E23CCD"/>
    <w:rsid w:val="00E2483B"/>
    <w:rsid w:val="00E250C1"/>
    <w:rsid w:val="00E25BCA"/>
    <w:rsid w:val="00E30B0D"/>
    <w:rsid w:val="00E30D95"/>
    <w:rsid w:val="00E42E94"/>
    <w:rsid w:val="00E525A6"/>
    <w:rsid w:val="00E5773E"/>
    <w:rsid w:val="00E64020"/>
    <w:rsid w:val="00E67237"/>
    <w:rsid w:val="00E716E9"/>
    <w:rsid w:val="00E71D10"/>
    <w:rsid w:val="00E71FFC"/>
    <w:rsid w:val="00E735EE"/>
    <w:rsid w:val="00E7407C"/>
    <w:rsid w:val="00E804C2"/>
    <w:rsid w:val="00E82CFA"/>
    <w:rsid w:val="00E83080"/>
    <w:rsid w:val="00E86AAD"/>
    <w:rsid w:val="00E93645"/>
    <w:rsid w:val="00EA2A2B"/>
    <w:rsid w:val="00EA4E60"/>
    <w:rsid w:val="00EA7155"/>
    <w:rsid w:val="00EA7C30"/>
    <w:rsid w:val="00EB17DA"/>
    <w:rsid w:val="00EB17EB"/>
    <w:rsid w:val="00EB1E30"/>
    <w:rsid w:val="00EB3A94"/>
    <w:rsid w:val="00EB4D8E"/>
    <w:rsid w:val="00EB5554"/>
    <w:rsid w:val="00EB5D55"/>
    <w:rsid w:val="00EC227C"/>
    <w:rsid w:val="00EC5F9E"/>
    <w:rsid w:val="00ED44D1"/>
    <w:rsid w:val="00ED4BE8"/>
    <w:rsid w:val="00EE2032"/>
    <w:rsid w:val="00EF1F98"/>
    <w:rsid w:val="00EF6F7C"/>
    <w:rsid w:val="00F10AF7"/>
    <w:rsid w:val="00F13478"/>
    <w:rsid w:val="00F17908"/>
    <w:rsid w:val="00F21EB2"/>
    <w:rsid w:val="00F23FC2"/>
    <w:rsid w:val="00F24CA5"/>
    <w:rsid w:val="00F33551"/>
    <w:rsid w:val="00F34447"/>
    <w:rsid w:val="00F35267"/>
    <w:rsid w:val="00F43782"/>
    <w:rsid w:val="00F43B7D"/>
    <w:rsid w:val="00F54139"/>
    <w:rsid w:val="00F54B1C"/>
    <w:rsid w:val="00F556A5"/>
    <w:rsid w:val="00F614BC"/>
    <w:rsid w:val="00F661E5"/>
    <w:rsid w:val="00F72E71"/>
    <w:rsid w:val="00F80FFD"/>
    <w:rsid w:val="00F811E5"/>
    <w:rsid w:val="00F82421"/>
    <w:rsid w:val="00F85165"/>
    <w:rsid w:val="00F949BE"/>
    <w:rsid w:val="00F94AA3"/>
    <w:rsid w:val="00F94D03"/>
    <w:rsid w:val="00F9684F"/>
    <w:rsid w:val="00F97F7E"/>
    <w:rsid w:val="00FA0330"/>
    <w:rsid w:val="00FA256D"/>
    <w:rsid w:val="00FA51D1"/>
    <w:rsid w:val="00FA6A9C"/>
    <w:rsid w:val="00FA7AC9"/>
    <w:rsid w:val="00FC0B6E"/>
    <w:rsid w:val="00FC4A96"/>
    <w:rsid w:val="00FC4E6A"/>
    <w:rsid w:val="00FD1E52"/>
    <w:rsid w:val="00FE05C6"/>
    <w:rsid w:val="00FE1899"/>
    <w:rsid w:val="00FE20F1"/>
    <w:rsid w:val="00FE2A23"/>
    <w:rsid w:val="00FE2F9A"/>
    <w:rsid w:val="00FE67D4"/>
    <w:rsid w:val="00FF198A"/>
    <w:rsid w:val="00FF465F"/>
    <w:rsid w:val="0FDFFBA5"/>
    <w:rsid w:val="76FDFFE2"/>
    <w:rsid w:val="7A3F6B83"/>
    <w:rsid w:val="7E6C7843"/>
    <w:rsid w:val="B97B6101"/>
    <w:rsid w:val="D5FB0238"/>
    <w:rsid w:val="EBBF2175"/>
    <w:rsid w:val="FFF9B97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9</Words>
  <Characters>3073</Characters>
  <Lines>25</Lines>
  <Paragraphs>7</Paragraphs>
  <TotalTime>6</TotalTime>
  <ScaleCrop>false</ScaleCrop>
  <LinksUpToDate>false</LinksUpToDate>
  <CharactersWithSpaces>3605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01:11:00Z</dcterms:created>
  <dc:creator>王伟霞</dc:creator>
  <cp:lastModifiedBy>Wang</cp:lastModifiedBy>
  <dcterms:modified xsi:type="dcterms:W3CDTF">2023-01-10T16:31:49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CEAD29749D3D66B971E3BB63ABB3EB26</vt:lpwstr>
  </property>
</Properties>
</file>